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8D1E0A" w14:textId="2C3528EB" w:rsidR="00A160C8" w:rsidRPr="00307A3D" w:rsidRDefault="00867321" w:rsidP="00A160C8">
      <w:pPr>
        <w:rPr>
          <w:rFonts w:ascii="Times New Roman" w:hAnsi="Times New Roman" w:cs="Times New Roman"/>
        </w:rPr>
      </w:pPr>
      <w:r w:rsidRPr="00307A3D">
        <w:rPr>
          <w:rFonts w:ascii="Times New Roman" w:hAnsi="Times New Roman" w:cs="Times New Roman"/>
        </w:rPr>
        <w:t xml:space="preserve">Table </w:t>
      </w:r>
      <w:r w:rsidR="00A160C8" w:rsidRPr="00307A3D">
        <w:rPr>
          <w:rFonts w:ascii="Times New Roman" w:hAnsi="Times New Roman" w:cs="Times New Roman"/>
        </w:rPr>
        <w:t>S</w:t>
      </w:r>
      <w:r w:rsidRPr="00307A3D">
        <w:rPr>
          <w:rFonts w:ascii="Times New Roman" w:hAnsi="Times New Roman" w:cs="Times New Roman"/>
        </w:rPr>
        <w:t>1</w:t>
      </w:r>
      <w:r w:rsidR="00A160C8" w:rsidRPr="00307A3D">
        <w:rPr>
          <w:rFonts w:ascii="Times New Roman" w:hAnsi="Times New Roman" w:cs="Times New Roman"/>
        </w:rPr>
        <w:t xml:space="preserve">: </w:t>
      </w:r>
      <w:r w:rsidR="00A160C8" w:rsidRPr="00307A3D">
        <w:rPr>
          <w:rFonts w:ascii="Times New Roman" w:hAnsi="Times New Roman" w:cs="Times New Roman"/>
          <w:lang w:val="en-ZA"/>
        </w:rPr>
        <w:t xml:space="preserve">Fungal isolates used in this study. </w:t>
      </w:r>
      <w:r w:rsidR="00062EDA" w:rsidRPr="00307A3D">
        <w:rPr>
          <w:rFonts w:ascii="Times New Roman" w:hAnsi="Times New Roman" w:cs="Times New Roman"/>
          <w:lang w:val="en-ZA"/>
        </w:rPr>
        <w:t xml:space="preserve">All isolates are from the culture collection of the Norwegian Institute of </w:t>
      </w:r>
      <w:proofErr w:type="spellStart"/>
      <w:r w:rsidR="00062EDA" w:rsidRPr="00307A3D">
        <w:rPr>
          <w:rFonts w:ascii="Times New Roman" w:hAnsi="Times New Roman" w:cs="Times New Roman"/>
          <w:lang w:val="en-ZA"/>
        </w:rPr>
        <w:t>Bioeconomy</w:t>
      </w:r>
      <w:proofErr w:type="spellEnd"/>
      <w:r w:rsidR="00062EDA" w:rsidRPr="00307A3D">
        <w:rPr>
          <w:rFonts w:ascii="Times New Roman" w:hAnsi="Times New Roman" w:cs="Times New Roman"/>
          <w:lang w:val="en-ZA"/>
        </w:rPr>
        <w:t xml:space="preserve"> Research</w:t>
      </w:r>
    </w:p>
    <w:tbl>
      <w:tblPr>
        <w:tblpPr w:leftFromText="180" w:rightFromText="180" w:vertAnchor="text" w:tblpXSpec="center" w:tblpY="1"/>
        <w:tblOverlap w:val="never"/>
        <w:tblW w:w="12865" w:type="dxa"/>
        <w:tblCellMar>
          <w:right w:w="57" w:type="dxa"/>
        </w:tblCellMar>
        <w:tblLook w:val="04A0" w:firstRow="1" w:lastRow="0" w:firstColumn="1" w:lastColumn="0" w:noHBand="0" w:noVBand="1"/>
      </w:tblPr>
      <w:tblGrid>
        <w:gridCol w:w="3686"/>
        <w:gridCol w:w="1417"/>
        <w:gridCol w:w="2268"/>
        <w:gridCol w:w="2694"/>
        <w:gridCol w:w="1701"/>
        <w:gridCol w:w="1099"/>
      </w:tblGrid>
      <w:tr w:rsidR="00011595" w:rsidRPr="00011595" w14:paraId="1C3EEBDD" w14:textId="77777777" w:rsidTr="0098380B">
        <w:trPr>
          <w:trHeight w:val="275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C63056" w14:textId="77777777" w:rsidR="00F54501" w:rsidRPr="0098380B" w:rsidRDefault="00F54501" w:rsidP="009838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38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ungu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83930C1" w14:textId="77777777" w:rsidR="00F54501" w:rsidRPr="0098380B" w:rsidRDefault="00F54501" w:rsidP="0098380B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98380B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Isolat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51029F6" w14:textId="77777777" w:rsidR="00F54501" w:rsidRPr="0098380B" w:rsidRDefault="00F54501" w:rsidP="0098380B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98380B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Collected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3826B801" w14:textId="77777777" w:rsidR="00F54501" w:rsidRPr="0098380B" w:rsidRDefault="00982FB7" w:rsidP="0098380B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98380B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Reported v</w:t>
            </w:r>
            <w:r w:rsidR="00F54501" w:rsidRPr="0098380B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ectors</w:t>
            </w:r>
            <w:r w:rsidR="005F2C2D" w:rsidRPr="0098380B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06DDEF2" w14:textId="77777777" w:rsidR="00F54501" w:rsidRPr="0098380B" w:rsidRDefault="00F54501" w:rsidP="0098380B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98380B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Plant hosts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</w:tcPr>
          <w:p w14:paraId="520EC8EC" w14:textId="77777777" w:rsidR="00F54501" w:rsidRPr="0098380B" w:rsidRDefault="00F54501" w:rsidP="0098380B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98380B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References</w:t>
            </w:r>
          </w:p>
        </w:tc>
      </w:tr>
      <w:tr w:rsidR="00775CBA" w:rsidRPr="00011595" w14:paraId="4AF0C57F" w14:textId="77777777" w:rsidTr="0098380B">
        <w:trPr>
          <w:trHeight w:val="275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A9A544" w14:textId="4308FD66" w:rsidR="00F54501" w:rsidRPr="0098380B" w:rsidRDefault="00F54501" w:rsidP="009838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98380B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Endoconidiophora</w:t>
            </w:r>
            <w:proofErr w:type="spellEnd"/>
            <w:r w:rsidRPr="0098380B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98380B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polonica</w:t>
            </w:r>
            <w:proofErr w:type="spellEnd"/>
          </w:p>
          <w:p w14:paraId="1753D1DB" w14:textId="0BC098AC" w:rsidR="002A3D6B" w:rsidRPr="0098380B" w:rsidRDefault="002A3D6B" w:rsidP="0098380B">
            <w:pPr>
              <w:spacing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98380B">
              <w:rPr>
                <w:rFonts w:ascii="Times New Roman" w:eastAsia="Times New Roman" w:hAnsi="Times New Roman" w:cs="Times New Roman"/>
                <w:iCs/>
                <w:color w:val="000000"/>
                <w:sz w:val="21"/>
                <w:szCs w:val="21"/>
              </w:rPr>
              <w:t>(</w:t>
            </w:r>
            <w:proofErr w:type="spellStart"/>
            <w:r w:rsidRPr="0098380B">
              <w:rPr>
                <w:rFonts w:ascii="Times New Roman" w:eastAsia="Times New Roman" w:hAnsi="Times New Roman" w:cs="Times New Roman"/>
                <w:iCs/>
                <w:color w:val="000000"/>
                <w:sz w:val="21"/>
                <w:szCs w:val="21"/>
              </w:rPr>
              <w:t>Siemaszko</w:t>
            </w:r>
            <w:proofErr w:type="spellEnd"/>
            <w:r w:rsidRPr="0098380B">
              <w:rPr>
                <w:rFonts w:ascii="Times New Roman" w:eastAsia="Times New Roman" w:hAnsi="Times New Roman" w:cs="Times New Roman"/>
                <w:iCs/>
                <w:color w:val="000000"/>
                <w:sz w:val="21"/>
                <w:szCs w:val="21"/>
              </w:rPr>
              <w:t xml:space="preserve">) </w:t>
            </w:r>
            <w:r w:rsidR="001C2DD7" w:rsidRPr="0098380B">
              <w:rPr>
                <w:rFonts w:ascii="Times New Roman" w:eastAsia="Times New Roman" w:hAnsi="Times New Roman" w:cs="Times New Roman"/>
                <w:iCs/>
                <w:color w:val="000000"/>
                <w:sz w:val="21"/>
                <w:szCs w:val="21"/>
              </w:rPr>
              <w:t xml:space="preserve"> </w:t>
            </w:r>
            <w:r w:rsidRPr="0098380B">
              <w:rPr>
                <w:rFonts w:ascii="Times New Roman" w:eastAsia="Times New Roman" w:hAnsi="Times New Roman" w:cs="Times New Roman"/>
                <w:iCs/>
                <w:color w:val="000000"/>
                <w:sz w:val="21"/>
                <w:szCs w:val="21"/>
              </w:rPr>
              <w:t xml:space="preserve">de Beer, </w:t>
            </w:r>
            <w:r w:rsidR="001C2DD7" w:rsidRPr="0098380B">
              <w:rPr>
                <w:rFonts w:ascii="Times New Roman" w:eastAsia="Times New Roman" w:hAnsi="Times New Roman" w:cs="Times New Roman"/>
                <w:iCs/>
                <w:color w:val="000000"/>
                <w:sz w:val="21"/>
                <w:szCs w:val="21"/>
              </w:rPr>
              <w:t xml:space="preserve">Duong &amp; </w:t>
            </w:r>
            <w:proofErr w:type="spellStart"/>
            <w:r w:rsidRPr="0098380B">
              <w:rPr>
                <w:rFonts w:ascii="Times New Roman" w:eastAsia="Times New Roman" w:hAnsi="Times New Roman" w:cs="Times New Roman"/>
                <w:iCs/>
                <w:color w:val="000000"/>
                <w:sz w:val="21"/>
                <w:szCs w:val="21"/>
              </w:rPr>
              <w:t>Wingf</w:t>
            </w:r>
            <w:proofErr w:type="spellEnd"/>
            <w:r w:rsidRPr="0098380B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.</w:t>
            </w:r>
          </w:p>
          <w:p w14:paraId="34EB46DE" w14:textId="425378F3" w:rsidR="002A3D6B" w:rsidRPr="0098380B" w:rsidRDefault="002A3D6B" w:rsidP="0098380B">
            <w:pPr>
              <w:spacing w:after="0" w:line="120" w:lineRule="exact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10A745C" w14:textId="77777777" w:rsidR="00F54501" w:rsidRPr="0098380B" w:rsidRDefault="00F54501" w:rsidP="00983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38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93-208/115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91ED2BA" w14:textId="77777777" w:rsidR="00F54501" w:rsidRPr="0098380B" w:rsidRDefault="00F54501" w:rsidP="0098380B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38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1993, </w:t>
            </w:r>
            <w:proofErr w:type="spellStart"/>
            <w:r w:rsidRPr="009838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kershus</w:t>
            </w:r>
            <w:proofErr w:type="spellEnd"/>
            <w:r w:rsidRPr="009838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</w:t>
            </w:r>
            <w:proofErr w:type="spellStart"/>
            <w:r w:rsidRPr="009838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Ås</w:t>
            </w:r>
            <w:proofErr w:type="spellEnd"/>
            <w:r w:rsidRPr="009838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  <w:p w14:paraId="3E86F33A" w14:textId="77777777" w:rsidR="00F54501" w:rsidRPr="0098380B" w:rsidRDefault="00F54501" w:rsidP="0098380B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38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rway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5A2DC0C0" w14:textId="77777777" w:rsidR="00CE1AD0" w:rsidRPr="0098380B" w:rsidRDefault="00F73209" w:rsidP="009838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</w:pPr>
            <w:proofErr w:type="spellStart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Ips</w:t>
            </w:r>
            <w:proofErr w:type="spellEnd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typographus</w:t>
            </w:r>
            <w:proofErr w:type="spellEnd"/>
            <w:r w:rsidR="00CE1AD0"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 xml:space="preserve"> </w:t>
            </w:r>
          </w:p>
          <w:p w14:paraId="284866EF" w14:textId="77777777" w:rsidR="00CE1AD0" w:rsidRPr="0098380B" w:rsidRDefault="00CE1AD0" w:rsidP="0098380B">
            <w:pPr>
              <w:spacing w:after="12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</w:pPr>
            <w:proofErr w:type="spellStart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Ips</w:t>
            </w:r>
            <w:proofErr w:type="spellEnd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duplicatu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CA1A8DA" w14:textId="77777777" w:rsidR="00F54501" w:rsidRPr="0098380B" w:rsidRDefault="00F73209" w:rsidP="009838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</w:pPr>
            <w:proofErr w:type="spellStart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Picea</w:t>
            </w:r>
            <w:proofErr w:type="spellEnd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a</w:t>
            </w:r>
            <w:r w:rsidR="009D62DA"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bies</w:t>
            </w:r>
            <w:proofErr w:type="spellEnd"/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</w:tcPr>
          <w:p w14:paraId="60D79EB7" w14:textId="5A1CE098" w:rsidR="00F54501" w:rsidRPr="0098380B" w:rsidRDefault="00F73209" w:rsidP="00983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38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LaXJpc2l0czwvQXV0aG9yPjxZZWFyPjIwMDQ8L1llYXI+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</w:fldData>
              </w:fldChar>
            </w:r>
            <w:r w:rsidR="00011595" w:rsidRPr="009838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instrText xml:space="preserve"> ADDIN EN.CITE </w:instrText>
            </w:r>
            <w:r w:rsidR="00011595" w:rsidRPr="009838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LaXJpc2l0czwvQXV0aG9yPjxZZWFyPjIwMDQ8L1llYXI+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</w:fldData>
              </w:fldChar>
            </w:r>
            <w:r w:rsidR="00011595" w:rsidRPr="009838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instrText xml:space="preserve"> ADDIN EN.CITE.DATA </w:instrText>
            </w:r>
            <w:r w:rsidR="00011595" w:rsidRPr="009838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r>
            <w:r w:rsidR="00011595" w:rsidRPr="009838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fldChar w:fldCharType="end"/>
            </w:r>
            <w:r w:rsidRPr="009838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="00011595" w:rsidRPr="0098380B">
              <w:rPr>
                <w:rFonts w:ascii="Times New Roman" w:eastAsia="Times New Roman" w:hAnsi="Times New Roman" w:cs="Times New Roman"/>
                <w:noProof/>
                <w:color w:val="000000"/>
                <w:sz w:val="21"/>
                <w:szCs w:val="21"/>
              </w:rPr>
              <w:t>[1, 2]</w:t>
            </w:r>
            <w:r w:rsidRPr="009838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775CBA" w:rsidRPr="00011595" w14:paraId="65E126B0" w14:textId="77777777" w:rsidTr="0098380B">
        <w:trPr>
          <w:trHeight w:val="275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9DCB110" w14:textId="77777777" w:rsidR="009D189D" w:rsidRPr="0098380B" w:rsidRDefault="009D189D" w:rsidP="009838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98380B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Grosmannia</w:t>
            </w:r>
            <w:proofErr w:type="spellEnd"/>
            <w:r w:rsidRPr="0098380B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98380B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europhioides</w:t>
            </w:r>
            <w:proofErr w:type="spellEnd"/>
          </w:p>
          <w:p w14:paraId="31BC2667" w14:textId="0565A5EB" w:rsidR="009D189D" w:rsidRPr="0098380B" w:rsidRDefault="009D189D" w:rsidP="0098380B">
            <w:pPr>
              <w:spacing w:after="12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1"/>
                <w:szCs w:val="21"/>
              </w:rPr>
            </w:pPr>
            <w:r w:rsidRPr="0098380B">
              <w:rPr>
                <w:rFonts w:ascii="Times New Roman" w:eastAsia="Times New Roman" w:hAnsi="Times New Roman" w:cs="Times New Roman"/>
                <w:iCs/>
                <w:color w:val="000000"/>
                <w:sz w:val="21"/>
                <w:szCs w:val="21"/>
              </w:rPr>
              <w:t xml:space="preserve">(Wright &amp; Cain) Zipfel, de Beer &amp; </w:t>
            </w:r>
            <w:proofErr w:type="spellStart"/>
            <w:r w:rsidRPr="0098380B">
              <w:rPr>
                <w:rFonts w:ascii="Times New Roman" w:eastAsia="Times New Roman" w:hAnsi="Times New Roman" w:cs="Times New Roman"/>
                <w:iCs/>
                <w:color w:val="000000"/>
                <w:sz w:val="21"/>
                <w:szCs w:val="21"/>
              </w:rPr>
              <w:t>Wingf</w:t>
            </w:r>
            <w:proofErr w:type="spellEnd"/>
            <w:r w:rsidRPr="0098380B">
              <w:rPr>
                <w:rFonts w:ascii="Times New Roman" w:eastAsia="Times New Roman" w:hAnsi="Times New Roman" w:cs="Times New Roman"/>
                <w:iCs/>
                <w:color w:val="000000"/>
                <w:sz w:val="21"/>
                <w:szCs w:val="21"/>
              </w:rPr>
              <w:t>.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A1A1397" w14:textId="4084A2C0" w:rsidR="009D189D" w:rsidRPr="0098380B" w:rsidRDefault="009D189D" w:rsidP="00983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38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90-119/20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B648821" w14:textId="77777777" w:rsidR="009D189D" w:rsidRPr="0098380B" w:rsidRDefault="009D189D" w:rsidP="00983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38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90, Nord-</w:t>
            </w:r>
            <w:proofErr w:type="spellStart"/>
            <w:r w:rsidRPr="009838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øndelag</w:t>
            </w:r>
            <w:proofErr w:type="spellEnd"/>
          </w:p>
          <w:p w14:paraId="756E36FC" w14:textId="1AC72572" w:rsidR="009D189D" w:rsidRPr="0098380B" w:rsidRDefault="009D189D" w:rsidP="00983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38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Norway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0D8B5390" w14:textId="0E8CB6E2" w:rsidR="00775CBA" w:rsidRPr="0098380B" w:rsidRDefault="00775CBA" w:rsidP="0098380B">
            <w:pPr>
              <w:spacing w:after="0" w:line="24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proofErr w:type="spellStart"/>
            <w:r w:rsidRPr="0098380B">
              <w:rPr>
                <w:rFonts w:ascii="Times New Roman" w:hAnsi="Times New Roman" w:cs="Times New Roman"/>
                <w:i/>
                <w:sz w:val="21"/>
                <w:szCs w:val="21"/>
              </w:rPr>
              <w:t>Dendroctonus</w:t>
            </w:r>
            <w:proofErr w:type="spellEnd"/>
            <w:r w:rsidRPr="0098380B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98380B">
              <w:rPr>
                <w:rFonts w:ascii="Times New Roman" w:hAnsi="Times New Roman" w:cs="Times New Roman"/>
                <w:i/>
                <w:sz w:val="21"/>
                <w:szCs w:val="21"/>
              </w:rPr>
              <w:t>valens</w:t>
            </w:r>
            <w:proofErr w:type="spellEnd"/>
          </w:p>
          <w:p w14:paraId="18487A10" w14:textId="2B2A36F6" w:rsidR="00775CBA" w:rsidRPr="0098380B" w:rsidRDefault="000D5430" w:rsidP="009838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</w:pPr>
            <w:proofErr w:type="spellStart"/>
            <w:r w:rsidRPr="0098380B">
              <w:rPr>
                <w:rFonts w:ascii="Times New Roman" w:hAnsi="Times New Roman" w:cs="Times New Roman"/>
                <w:i/>
                <w:color w:val="222222"/>
                <w:sz w:val="21"/>
                <w:szCs w:val="21"/>
                <w:shd w:val="clear" w:color="auto" w:fill="FFFFFF"/>
              </w:rPr>
              <w:t>Dryocoetes</w:t>
            </w:r>
            <w:proofErr w:type="spellEnd"/>
            <w:r w:rsidRPr="0098380B">
              <w:rPr>
                <w:rFonts w:ascii="Times New Roman" w:hAnsi="Times New Roman" w:cs="Times New Roman"/>
                <w:i/>
                <w:color w:val="222222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98380B">
              <w:rPr>
                <w:rFonts w:ascii="Times New Roman" w:hAnsi="Times New Roman" w:cs="Times New Roman"/>
                <w:i/>
                <w:color w:val="222222"/>
                <w:sz w:val="21"/>
                <w:szCs w:val="21"/>
                <w:shd w:val="clear" w:color="auto" w:fill="FFFFFF"/>
              </w:rPr>
              <w:t>autographus</w:t>
            </w:r>
            <w:proofErr w:type="spellEnd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 xml:space="preserve"> </w:t>
            </w:r>
          </w:p>
          <w:p w14:paraId="64F43684" w14:textId="530A362C" w:rsidR="009D189D" w:rsidRPr="0098380B" w:rsidRDefault="009D189D" w:rsidP="009838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</w:pPr>
            <w:proofErr w:type="spellStart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Monochamus</w:t>
            </w:r>
            <w:proofErr w:type="spellEnd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urussovi</w:t>
            </w:r>
            <w:proofErr w:type="spellEnd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 xml:space="preserve"> </w:t>
            </w:r>
          </w:p>
          <w:p w14:paraId="07DC5753" w14:textId="77777777" w:rsidR="009D189D" w:rsidRPr="0098380B" w:rsidRDefault="009D189D" w:rsidP="009838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</w:pPr>
            <w:proofErr w:type="spellStart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Ips</w:t>
            </w:r>
            <w:proofErr w:type="spellEnd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typographus</w:t>
            </w:r>
            <w:proofErr w:type="spellEnd"/>
          </w:p>
          <w:p w14:paraId="6D56C516" w14:textId="0E963615" w:rsidR="00344194" w:rsidRPr="0098380B" w:rsidRDefault="00344194" w:rsidP="0098380B">
            <w:pPr>
              <w:spacing w:after="0" w:line="240" w:lineRule="auto"/>
              <w:rPr>
                <w:rFonts w:ascii="Times New Roman" w:hAnsi="Times New Roman" w:cs="Times New Roman"/>
                <w:i/>
                <w:color w:val="333333"/>
                <w:sz w:val="21"/>
                <w:szCs w:val="21"/>
                <w:shd w:val="clear" w:color="auto" w:fill="FFFFFF"/>
              </w:rPr>
            </w:pPr>
            <w:proofErr w:type="spellStart"/>
            <w:r w:rsidRPr="0098380B">
              <w:rPr>
                <w:rFonts w:ascii="Times New Roman" w:hAnsi="Times New Roman" w:cs="Times New Roman"/>
                <w:i/>
                <w:color w:val="333333"/>
                <w:sz w:val="21"/>
                <w:szCs w:val="21"/>
                <w:shd w:val="clear" w:color="auto" w:fill="FFFFFF"/>
              </w:rPr>
              <w:t>Pityogenes</w:t>
            </w:r>
            <w:proofErr w:type="spellEnd"/>
            <w:r w:rsidRPr="0098380B">
              <w:rPr>
                <w:rFonts w:ascii="Times New Roman" w:hAnsi="Times New Roman" w:cs="Times New Roman"/>
                <w:i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98380B">
              <w:rPr>
                <w:rFonts w:ascii="Times New Roman" w:hAnsi="Times New Roman" w:cs="Times New Roman"/>
                <w:i/>
                <w:color w:val="333333"/>
                <w:sz w:val="21"/>
                <w:szCs w:val="21"/>
                <w:shd w:val="clear" w:color="auto" w:fill="FFFFFF"/>
              </w:rPr>
              <w:t>bidentatus</w:t>
            </w:r>
            <w:proofErr w:type="spellEnd"/>
          </w:p>
          <w:p w14:paraId="2040450E" w14:textId="02F8F086" w:rsidR="00775CBA" w:rsidRPr="0098380B" w:rsidRDefault="00344194" w:rsidP="0098380B">
            <w:pPr>
              <w:spacing w:after="12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98380B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Polygraphus</w:t>
            </w:r>
            <w:proofErr w:type="spellEnd"/>
            <w:r w:rsidRPr="0098380B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98380B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proximu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B0EB7D0" w14:textId="77777777" w:rsidR="009D189D" w:rsidRPr="0098380B" w:rsidRDefault="00E802EA" w:rsidP="0098380B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hyperlink r:id="rId8" w:history="1">
              <w:proofErr w:type="spellStart"/>
              <w:r w:rsidR="009D189D" w:rsidRPr="0098380B">
                <w:rPr>
                  <w:rStyle w:val="Hyperlink"/>
                  <w:rFonts w:ascii="Times New Roman" w:hAnsi="Times New Roman" w:cs="Times New Roman"/>
                  <w:i/>
                  <w:color w:val="000000" w:themeColor="text1"/>
                  <w:sz w:val="21"/>
                  <w:szCs w:val="21"/>
                  <w:u w:val="none"/>
                </w:rPr>
                <w:t>Abies</w:t>
              </w:r>
              <w:proofErr w:type="spellEnd"/>
              <w:r w:rsidR="009D189D" w:rsidRPr="0098380B">
                <w:rPr>
                  <w:rStyle w:val="Hyperlink"/>
                  <w:rFonts w:ascii="Times New Roman" w:hAnsi="Times New Roman" w:cs="Times New Roman"/>
                  <w:i/>
                  <w:color w:val="000000" w:themeColor="text1"/>
                  <w:sz w:val="21"/>
                  <w:szCs w:val="21"/>
                  <w:u w:val="none"/>
                </w:rPr>
                <w:t xml:space="preserve"> </w:t>
              </w:r>
              <w:proofErr w:type="spellStart"/>
              <w:r w:rsidR="009D189D" w:rsidRPr="0098380B">
                <w:rPr>
                  <w:rStyle w:val="Hyperlink"/>
                  <w:rFonts w:ascii="Times New Roman" w:hAnsi="Times New Roman" w:cs="Times New Roman"/>
                  <w:i/>
                  <w:color w:val="000000" w:themeColor="text1"/>
                  <w:sz w:val="21"/>
                  <w:szCs w:val="21"/>
                  <w:u w:val="none"/>
                </w:rPr>
                <w:t>sibirica</w:t>
              </w:r>
              <w:proofErr w:type="spellEnd"/>
            </w:hyperlink>
          </w:p>
          <w:p w14:paraId="6EAE63ED" w14:textId="77777777" w:rsidR="009D189D" w:rsidRPr="0098380B" w:rsidRDefault="009D189D" w:rsidP="009838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</w:pPr>
            <w:proofErr w:type="spellStart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Picea</w:t>
            </w:r>
            <w:proofErr w:type="spellEnd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abies</w:t>
            </w:r>
            <w:proofErr w:type="spellEnd"/>
          </w:p>
          <w:p w14:paraId="5CA5E5F4" w14:textId="333C723C" w:rsidR="009D189D" w:rsidRPr="0098380B" w:rsidRDefault="009D189D" w:rsidP="009838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</w:pPr>
            <w:proofErr w:type="spellStart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Picea</w:t>
            </w:r>
            <w:proofErr w:type="spellEnd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obovata</w:t>
            </w:r>
            <w:proofErr w:type="spellEnd"/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</w:tcPr>
          <w:p w14:paraId="6373A07F" w14:textId="40D35E67" w:rsidR="009D189D" w:rsidRPr="0098380B" w:rsidRDefault="009D189D" w:rsidP="00983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380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MaW5uYWtvc2tpPC9BdXRob3I+PFllYXI+MjAxMjwvWWVh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</w:fldData>
              </w:fldChar>
            </w:r>
            <w:r w:rsidR="00011595" w:rsidRPr="0098380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instrText xml:space="preserve"> ADDIN EN.CITE </w:instrText>
            </w:r>
            <w:r w:rsidR="00011595" w:rsidRPr="0098380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MaW5uYWtvc2tpPC9BdXRob3I+PFllYXI+MjAxMjwvWWVh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</w:fldData>
              </w:fldChar>
            </w:r>
            <w:r w:rsidR="00011595" w:rsidRPr="0098380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instrText xml:space="preserve"> ADDIN EN.CITE.DATA </w:instrText>
            </w:r>
            <w:r w:rsidR="00011595" w:rsidRPr="0098380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r>
            <w:r w:rsidR="00011595" w:rsidRPr="0098380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end"/>
            </w:r>
            <w:r w:rsidRPr="0098380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separate"/>
            </w:r>
            <w:r w:rsidR="00011595" w:rsidRPr="0098380B"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t>[1, 3, 4, 5]</w:t>
            </w:r>
            <w:r w:rsidRPr="0098380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</w:tr>
      <w:tr w:rsidR="00775CBA" w:rsidRPr="00011595" w14:paraId="5C0426ED" w14:textId="77777777" w:rsidTr="0098380B">
        <w:trPr>
          <w:trHeight w:val="275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B7EC10" w14:textId="068E3E06" w:rsidR="009D189D" w:rsidRPr="0098380B" w:rsidRDefault="009D189D" w:rsidP="009838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98380B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Grosmannia</w:t>
            </w:r>
            <w:proofErr w:type="spellEnd"/>
            <w:r w:rsidRPr="0098380B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98380B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penicillata</w:t>
            </w:r>
            <w:proofErr w:type="spellEnd"/>
          </w:p>
          <w:p w14:paraId="3B24B9DC" w14:textId="37C277A4" w:rsidR="009D189D" w:rsidRPr="0098380B" w:rsidRDefault="009D189D" w:rsidP="0098380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1"/>
                <w:szCs w:val="21"/>
              </w:rPr>
            </w:pPr>
            <w:r w:rsidRPr="0098380B">
              <w:rPr>
                <w:rFonts w:ascii="Times New Roman" w:eastAsia="Times New Roman" w:hAnsi="Times New Roman" w:cs="Times New Roman"/>
                <w:iCs/>
                <w:color w:val="000000"/>
                <w:sz w:val="21"/>
                <w:szCs w:val="21"/>
              </w:rPr>
              <w:t>(</w:t>
            </w:r>
            <w:proofErr w:type="spellStart"/>
            <w:r w:rsidRPr="0098380B">
              <w:rPr>
                <w:rFonts w:ascii="Times New Roman" w:eastAsia="Times New Roman" w:hAnsi="Times New Roman" w:cs="Times New Roman"/>
                <w:iCs/>
                <w:color w:val="000000"/>
                <w:sz w:val="21"/>
                <w:szCs w:val="21"/>
              </w:rPr>
              <w:t>Grosmann</w:t>
            </w:r>
            <w:proofErr w:type="spellEnd"/>
            <w:r w:rsidRPr="0098380B">
              <w:rPr>
                <w:rFonts w:ascii="Times New Roman" w:eastAsia="Times New Roman" w:hAnsi="Times New Roman" w:cs="Times New Roman"/>
                <w:iCs/>
                <w:color w:val="000000"/>
                <w:sz w:val="21"/>
                <w:szCs w:val="21"/>
              </w:rPr>
              <w:t xml:space="preserve">) </w:t>
            </w:r>
            <w:proofErr w:type="spellStart"/>
            <w:r w:rsidRPr="0098380B">
              <w:rPr>
                <w:rFonts w:ascii="Times New Roman" w:eastAsia="Times New Roman" w:hAnsi="Times New Roman" w:cs="Times New Roman"/>
                <w:iCs/>
                <w:color w:val="000000"/>
                <w:sz w:val="21"/>
                <w:szCs w:val="21"/>
              </w:rPr>
              <w:t>Goid</w:t>
            </w:r>
            <w:proofErr w:type="spellEnd"/>
            <w:r w:rsidRPr="0098380B">
              <w:rPr>
                <w:rFonts w:ascii="Times New Roman" w:eastAsia="Times New Roman" w:hAnsi="Times New Roman" w:cs="Times New Roman"/>
                <w:iCs/>
                <w:color w:val="000000"/>
                <w:sz w:val="21"/>
                <w:szCs w:val="21"/>
              </w:rPr>
              <w:t>.</w:t>
            </w:r>
          </w:p>
          <w:p w14:paraId="11D56C03" w14:textId="268AF846" w:rsidR="009D189D" w:rsidRPr="0098380B" w:rsidRDefault="009D189D" w:rsidP="009838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39D5E85" w14:textId="77777777" w:rsidR="009D189D" w:rsidRPr="0098380B" w:rsidRDefault="009D189D" w:rsidP="00983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38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06-209/44/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73FED56" w14:textId="77777777" w:rsidR="009D189D" w:rsidRPr="0098380B" w:rsidRDefault="009D189D" w:rsidP="00983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38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2006, </w:t>
            </w:r>
            <w:proofErr w:type="spellStart"/>
            <w:r w:rsidRPr="009838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ronoberg</w:t>
            </w:r>
            <w:proofErr w:type="spellEnd"/>
            <w:r w:rsidRPr="009838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</w:t>
            </w:r>
            <w:proofErr w:type="spellStart"/>
            <w:r w:rsidRPr="009838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äxjö</w:t>
            </w:r>
            <w:proofErr w:type="spellEnd"/>
            <w:r w:rsidRPr="009838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 Sweden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3A80A7A0" w14:textId="3D70082E" w:rsidR="009D189D" w:rsidRPr="0098380B" w:rsidRDefault="009D189D" w:rsidP="009838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</w:pPr>
            <w:proofErr w:type="spellStart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Hylurgops</w:t>
            </w:r>
            <w:proofErr w:type="spellEnd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 xml:space="preserve"> </w:t>
            </w:r>
            <w:r w:rsidR="000A6410"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palliates</w:t>
            </w:r>
          </w:p>
          <w:p w14:paraId="0DF69C4A" w14:textId="77777777" w:rsidR="000A6410" w:rsidRPr="0098380B" w:rsidRDefault="000A6410" w:rsidP="0098380B">
            <w:pPr>
              <w:spacing w:after="0" w:line="240" w:lineRule="auto"/>
              <w:rPr>
                <w:rFonts w:ascii="Times New Roman" w:hAnsi="Times New Roman" w:cs="Times New Roman"/>
                <w:i/>
                <w:color w:val="222222"/>
                <w:sz w:val="21"/>
                <w:szCs w:val="21"/>
                <w:shd w:val="clear" w:color="auto" w:fill="FFFFFF"/>
              </w:rPr>
            </w:pPr>
            <w:proofErr w:type="spellStart"/>
            <w:r w:rsidRPr="0098380B">
              <w:rPr>
                <w:rFonts w:ascii="Times New Roman" w:hAnsi="Times New Roman" w:cs="Times New Roman"/>
                <w:i/>
                <w:color w:val="222222"/>
                <w:sz w:val="21"/>
                <w:szCs w:val="21"/>
                <w:shd w:val="clear" w:color="auto" w:fill="FFFFFF"/>
              </w:rPr>
              <w:t>Hylastes</w:t>
            </w:r>
            <w:proofErr w:type="spellEnd"/>
            <w:r w:rsidRPr="0098380B">
              <w:rPr>
                <w:rFonts w:ascii="Times New Roman" w:hAnsi="Times New Roman" w:cs="Times New Roman"/>
                <w:i/>
                <w:color w:val="222222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98380B">
              <w:rPr>
                <w:rFonts w:ascii="Times New Roman" w:hAnsi="Times New Roman" w:cs="Times New Roman"/>
                <w:i/>
                <w:color w:val="222222"/>
                <w:sz w:val="21"/>
                <w:szCs w:val="21"/>
                <w:shd w:val="clear" w:color="auto" w:fill="FFFFFF"/>
              </w:rPr>
              <w:t>ater</w:t>
            </w:r>
            <w:proofErr w:type="spellEnd"/>
          </w:p>
          <w:p w14:paraId="65F7BF8F" w14:textId="47025A8C" w:rsidR="000A6410" w:rsidRPr="0098380B" w:rsidRDefault="000A6410" w:rsidP="0098380B">
            <w:pPr>
              <w:spacing w:after="0" w:line="240" w:lineRule="auto"/>
              <w:rPr>
                <w:rFonts w:ascii="Times New Roman" w:hAnsi="Times New Roman" w:cs="Times New Roman"/>
                <w:i/>
                <w:color w:val="222222"/>
                <w:sz w:val="21"/>
                <w:szCs w:val="21"/>
                <w:shd w:val="clear" w:color="auto" w:fill="FFFFFF"/>
              </w:rPr>
            </w:pPr>
            <w:proofErr w:type="spellStart"/>
            <w:r w:rsidRPr="0098380B">
              <w:rPr>
                <w:rFonts w:ascii="Times New Roman" w:hAnsi="Times New Roman" w:cs="Times New Roman"/>
                <w:i/>
                <w:color w:val="222222"/>
                <w:sz w:val="21"/>
                <w:szCs w:val="21"/>
                <w:shd w:val="clear" w:color="auto" w:fill="FFFFFF"/>
              </w:rPr>
              <w:t>Hylastes</w:t>
            </w:r>
            <w:proofErr w:type="spellEnd"/>
            <w:r w:rsidRPr="0098380B">
              <w:rPr>
                <w:rFonts w:ascii="Times New Roman" w:hAnsi="Times New Roman" w:cs="Times New Roman"/>
                <w:i/>
                <w:color w:val="222222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98380B">
              <w:rPr>
                <w:rFonts w:ascii="Times New Roman" w:hAnsi="Times New Roman" w:cs="Times New Roman"/>
                <w:i/>
                <w:color w:val="222222"/>
                <w:sz w:val="21"/>
                <w:szCs w:val="21"/>
                <w:shd w:val="clear" w:color="auto" w:fill="FFFFFF"/>
              </w:rPr>
              <w:t>brunneus</w:t>
            </w:r>
            <w:proofErr w:type="spellEnd"/>
          </w:p>
          <w:p w14:paraId="2D15222E" w14:textId="6C7CB893" w:rsidR="000A6410" w:rsidRPr="0098380B" w:rsidRDefault="000A6410" w:rsidP="009838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</w:pPr>
            <w:proofErr w:type="spellStart"/>
            <w:r w:rsidRPr="0098380B">
              <w:rPr>
                <w:rFonts w:ascii="Times New Roman" w:hAnsi="Times New Roman" w:cs="Times New Roman"/>
                <w:i/>
                <w:color w:val="222222"/>
                <w:sz w:val="21"/>
                <w:szCs w:val="21"/>
                <w:shd w:val="clear" w:color="auto" w:fill="FFFFFF"/>
              </w:rPr>
              <w:t>Hylastes</w:t>
            </w:r>
            <w:proofErr w:type="spellEnd"/>
            <w:r w:rsidRPr="0098380B">
              <w:rPr>
                <w:rFonts w:ascii="Times New Roman" w:hAnsi="Times New Roman" w:cs="Times New Roman"/>
                <w:i/>
                <w:color w:val="222222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98380B">
              <w:rPr>
                <w:rFonts w:ascii="Times New Roman" w:hAnsi="Times New Roman" w:cs="Times New Roman"/>
                <w:i/>
                <w:color w:val="222222"/>
                <w:sz w:val="21"/>
                <w:szCs w:val="21"/>
                <w:shd w:val="clear" w:color="auto" w:fill="FFFFFF"/>
              </w:rPr>
              <w:t>cunicularius</w:t>
            </w:r>
            <w:proofErr w:type="spellEnd"/>
          </w:p>
          <w:p w14:paraId="1D78BAC0" w14:textId="77777777" w:rsidR="000A6410" w:rsidRPr="0098380B" w:rsidRDefault="000A6410" w:rsidP="0098380B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  <w:lang w:eastAsia="zh-CN"/>
              </w:rPr>
            </w:pPr>
            <w:proofErr w:type="spellStart"/>
            <w:r w:rsidRPr="0098380B">
              <w:rPr>
                <w:rFonts w:ascii="Times New Roman" w:eastAsia="Times New Roman" w:hAnsi="Times New Roman" w:cs="Times New Roman"/>
                <w:i/>
                <w:sz w:val="21"/>
                <w:szCs w:val="21"/>
                <w:lang w:eastAsia="zh-CN"/>
              </w:rPr>
              <w:t>Ips</w:t>
            </w:r>
            <w:proofErr w:type="spellEnd"/>
            <w:r w:rsidRPr="0098380B">
              <w:rPr>
                <w:rFonts w:ascii="Times New Roman" w:eastAsia="Times New Roman" w:hAnsi="Times New Roman" w:cs="Times New Roman"/>
                <w:i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98380B">
              <w:rPr>
                <w:rFonts w:ascii="Times New Roman" w:eastAsia="Times New Roman" w:hAnsi="Times New Roman" w:cs="Times New Roman"/>
                <w:i/>
                <w:sz w:val="21"/>
                <w:szCs w:val="21"/>
                <w:lang w:eastAsia="zh-CN"/>
              </w:rPr>
              <w:t>amitinus</w:t>
            </w:r>
            <w:proofErr w:type="spellEnd"/>
          </w:p>
          <w:p w14:paraId="4805B189" w14:textId="48E473E3" w:rsidR="000A6410" w:rsidRPr="0098380B" w:rsidRDefault="000A6410" w:rsidP="009838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</w:pPr>
            <w:proofErr w:type="spellStart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Ips</w:t>
            </w:r>
            <w:proofErr w:type="spellEnd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duplicatus</w:t>
            </w:r>
            <w:proofErr w:type="spellEnd"/>
          </w:p>
          <w:p w14:paraId="5F332455" w14:textId="1D9670CA" w:rsidR="000A6410" w:rsidRPr="0098380B" w:rsidRDefault="000A6410" w:rsidP="009838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</w:pPr>
            <w:proofErr w:type="spellStart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Ips</w:t>
            </w:r>
            <w:proofErr w:type="spellEnd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typographus</w:t>
            </w:r>
            <w:proofErr w:type="spellEnd"/>
          </w:p>
          <w:p w14:paraId="732CB026" w14:textId="7CCF15B8" w:rsidR="009D189D" w:rsidRPr="0098380B" w:rsidRDefault="009D189D" w:rsidP="009838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</w:pPr>
            <w:proofErr w:type="spellStart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Pityogenes</w:t>
            </w:r>
            <w:proofErr w:type="spellEnd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chalcographus</w:t>
            </w:r>
            <w:proofErr w:type="spellEnd"/>
          </w:p>
          <w:p w14:paraId="2F8131A6" w14:textId="3BEE3006" w:rsidR="000A6410" w:rsidRPr="0098380B" w:rsidRDefault="000A6410" w:rsidP="009838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</w:pPr>
            <w:proofErr w:type="spellStart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Pityogenes</w:t>
            </w:r>
            <w:proofErr w:type="spellEnd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quadridens</w:t>
            </w:r>
            <w:proofErr w:type="spellEnd"/>
          </w:p>
          <w:p w14:paraId="3BB528D4" w14:textId="11DD7782" w:rsidR="000A6410" w:rsidRPr="0098380B" w:rsidRDefault="000D5430" w:rsidP="009838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</w:pPr>
            <w:proofErr w:type="spellStart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Polygraphus</w:t>
            </w:r>
            <w:proofErr w:type="spellEnd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poligraphus</w:t>
            </w:r>
            <w:proofErr w:type="spellEnd"/>
            <w:r w:rsidR="000A6410"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 xml:space="preserve"> </w:t>
            </w:r>
          </w:p>
          <w:p w14:paraId="146E945F" w14:textId="77777777" w:rsidR="009D189D" w:rsidRPr="0098380B" w:rsidRDefault="009D189D" w:rsidP="009838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</w:pPr>
            <w:proofErr w:type="spellStart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Tomicus</w:t>
            </w:r>
            <w:proofErr w:type="spellEnd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piniperda</w:t>
            </w:r>
            <w:proofErr w:type="spellEnd"/>
          </w:p>
          <w:p w14:paraId="37AE9D24" w14:textId="2D441E51" w:rsidR="000A2D61" w:rsidRPr="0098380B" w:rsidRDefault="009D189D" w:rsidP="009838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</w:pPr>
            <w:proofErr w:type="spellStart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Trypodendron</w:t>
            </w:r>
            <w:proofErr w:type="spellEnd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lineatum</w:t>
            </w:r>
            <w:proofErr w:type="spellEnd"/>
          </w:p>
          <w:p w14:paraId="11BED238" w14:textId="47393413" w:rsidR="009D189D" w:rsidRPr="0098380B" w:rsidRDefault="009D189D" w:rsidP="0098380B">
            <w:pPr>
              <w:spacing w:after="0" w:line="120" w:lineRule="exact"/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0935AA0" w14:textId="3414308E" w:rsidR="009D189D" w:rsidRPr="0098380B" w:rsidRDefault="009D189D" w:rsidP="009838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</w:pPr>
            <w:proofErr w:type="spellStart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Picea</w:t>
            </w:r>
            <w:proofErr w:type="spellEnd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abies</w:t>
            </w:r>
            <w:proofErr w:type="spellEnd"/>
          </w:p>
          <w:p w14:paraId="10089361" w14:textId="77777777" w:rsidR="009D189D" w:rsidRPr="0098380B" w:rsidRDefault="009D189D" w:rsidP="009838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</w:pPr>
            <w:proofErr w:type="spellStart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Pinus</w:t>
            </w:r>
            <w:proofErr w:type="spellEnd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sylvestris</w:t>
            </w:r>
            <w:proofErr w:type="spellEnd"/>
          </w:p>
          <w:p w14:paraId="340AAF41" w14:textId="77777777" w:rsidR="009D189D" w:rsidRPr="0098380B" w:rsidRDefault="009D189D" w:rsidP="009838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</w:pPr>
            <w:proofErr w:type="spellStart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Picea</w:t>
            </w:r>
            <w:proofErr w:type="spellEnd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obovata</w:t>
            </w:r>
            <w:proofErr w:type="spellEnd"/>
          </w:p>
          <w:p w14:paraId="18F2213D" w14:textId="77777777" w:rsidR="009D189D" w:rsidRPr="0098380B" w:rsidRDefault="009D189D" w:rsidP="009838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</w:tcPr>
          <w:p w14:paraId="1BF1E5B9" w14:textId="71CBD80A" w:rsidR="009D189D" w:rsidRPr="0098380B" w:rsidRDefault="009D189D" w:rsidP="00983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38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MaW5uYWtvc2tpPC9BdXRob3I+PFllYXI+MjAxMjwvWWVh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</w:fldData>
              </w:fldChar>
            </w:r>
            <w:r w:rsidR="00011595" w:rsidRPr="009838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instrText xml:space="preserve"> ADDIN EN.CITE </w:instrText>
            </w:r>
            <w:r w:rsidR="00011595" w:rsidRPr="009838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MaW5uYWtvc2tpPC9BdXRob3I+PFllYXI+MjAxMjwvWWVh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</w:fldData>
              </w:fldChar>
            </w:r>
            <w:r w:rsidR="00011595" w:rsidRPr="009838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instrText xml:space="preserve"> ADDIN EN.CITE.DATA </w:instrText>
            </w:r>
            <w:r w:rsidR="00011595" w:rsidRPr="009838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r>
            <w:r w:rsidR="00011595" w:rsidRPr="009838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fldChar w:fldCharType="end"/>
            </w:r>
            <w:r w:rsidRPr="009838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="00011595" w:rsidRPr="0098380B">
              <w:rPr>
                <w:rFonts w:ascii="Times New Roman" w:eastAsia="Times New Roman" w:hAnsi="Times New Roman" w:cs="Times New Roman"/>
                <w:noProof/>
                <w:color w:val="000000"/>
                <w:sz w:val="21"/>
                <w:szCs w:val="21"/>
              </w:rPr>
              <w:t>[1, 3, 6]</w:t>
            </w:r>
            <w:r w:rsidRPr="009838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  <w:p w14:paraId="2A06A567" w14:textId="77777777" w:rsidR="009D189D" w:rsidRPr="0098380B" w:rsidRDefault="009D189D" w:rsidP="00983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75CBA" w:rsidRPr="00011595" w14:paraId="672EB642" w14:textId="77777777" w:rsidTr="0098380B">
        <w:trPr>
          <w:trHeight w:val="275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2BE1143" w14:textId="111DA335" w:rsidR="009D189D" w:rsidRPr="0098380B" w:rsidRDefault="009D189D" w:rsidP="009838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98380B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Ophiostoma</w:t>
            </w:r>
            <w:proofErr w:type="spellEnd"/>
            <w:r w:rsidRPr="0098380B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bicolor </w:t>
            </w:r>
          </w:p>
          <w:p w14:paraId="08FA127F" w14:textId="5E84CEE9" w:rsidR="009D189D" w:rsidRPr="0098380B" w:rsidRDefault="009D189D" w:rsidP="0098380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1"/>
                <w:szCs w:val="21"/>
              </w:rPr>
            </w:pPr>
            <w:r w:rsidRPr="0098380B">
              <w:rPr>
                <w:rFonts w:ascii="Times New Roman" w:eastAsia="Times New Roman" w:hAnsi="Times New Roman" w:cs="Times New Roman"/>
                <w:iCs/>
                <w:color w:val="000000"/>
                <w:sz w:val="21"/>
                <w:szCs w:val="21"/>
              </w:rPr>
              <w:t>Davidson &amp; Wells</w:t>
            </w:r>
          </w:p>
          <w:p w14:paraId="5D582EF7" w14:textId="02F83CC3" w:rsidR="009D189D" w:rsidRPr="0098380B" w:rsidRDefault="009D189D" w:rsidP="0098380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B0E9C44" w14:textId="77777777" w:rsidR="009D189D" w:rsidRPr="0098380B" w:rsidRDefault="009D189D" w:rsidP="00983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38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80-48/36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A8D8AB6" w14:textId="77777777" w:rsidR="009D189D" w:rsidRPr="0098380B" w:rsidRDefault="009D189D" w:rsidP="00983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38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1980, </w:t>
            </w:r>
            <w:proofErr w:type="spellStart"/>
            <w:r w:rsidRPr="009838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kershus</w:t>
            </w:r>
            <w:proofErr w:type="spellEnd"/>
            <w:r w:rsidRPr="009838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</w:t>
            </w:r>
            <w:proofErr w:type="spellStart"/>
            <w:r w:rsidRPr="009838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Ås</w:t>
            </w:r>
            <w:proofErr w:type="spellEnd"/>
            <w:r w:rsidRPr="009838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  <w:p w14:paraId="430F2FD3" w14:textId="617B8BB2" w:rsidR="009D189D" w:rsidRPr="0098380B" w:rsidRDefault="009D189D" w:rsidP="00983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38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Norway 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38AA84F9" w14:textId="1FD2377D" w:rsidR="009D189D" w:rsidRPr="0098380B" w:rsidRDefault="009D189D" w:rsidP="009838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</w:pPr>
            <w:proofErr w:type="spellStart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Ips</w:t>
            </w:r>
            <w:proofErr w:type="spellEnd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amitinus</w:t>
            </w:r>
            <w:proofErr w:type="spellEnd"/>
          </w:p>
          <w:p w14:paraId="00BC1DB3" w14:textId="582B7469" w:rsidR="009D189D" w:rsidRPr="0098380B" w:rsidRDefault="009D189D" w:rsidP="009838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</w:pPr>
            <w:proofErr w:type="spellStart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Ips</w:t>
            </w:r>
            <w:proofErr w:type="spellEnd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cembrae</w:t>
            </w:r>
            <w:proofErr w:type="spellEnd"/>
          </w:p>
          <w:p w14:paraId="4BCC1C51" w14:textId="4991740A" w:rsidR="009D189D" w:rsidRPr="0098380B" w:rsidRDefault="009D189D" w:rsidP="009838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</w:pPr>
            <w:proofErr w:type="spellStart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Ips</w:t>
            </w:r>
            <w:proofErr w:type="spellEnd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typographus</w:t>
            </w:r>
            <w:proofErr w:type="spellEnd"/>
          </w:p>
          <w:p w14:paraId="6C1D875C" w14:textId="7FE3CBC8" w:rsidR="000A6410" w:rsidRPr="0098380B" w:rsidRDefault="000A6410" w:rsidP="009838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</w:pPr>
            <w:proofErr w:type="spellStart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Ips</w:t>
            </w:r>
            <w:proofErr w:type="spellEnd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duplicatus</w:t>
            </w:r>
            <w:proofErr w:type="spellEnd"/>
          </w:p>
          <w:p w14:paraId="4C7F6A41" w14:textId="2BB0F979" w:rsidR="009D189D" w:rsidRPr="0098380B" w:rsidRDefault="009D189D" w:rsidP="009838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</w:pPr>
            <w:proofErr w:type="spellStart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Pityogenes</w:t>
            </w:r>
            <w:proofErr w:type="spellEnd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chalcographus</w:t>
            </w:r>
            <w:proofErr w:type="spellEnd"/>
          </w:p>
          <w:p w14:paraId="3F5F71B2" w14:textId="52E19204" w:rsidR="000D5430" w:rsidRPr="0098380B" w:rsidRDefault="000D5430" w:rsidP="009838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</w:pPr>
            <w:proofErr w:type="spellStart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Polygraphus</w:t>
            </w:r>
            <w:proofErr w:type="spellEnd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poligraphus</w:t>
            </w:r>
            <w:proofErr w:type="spellEnd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 xml:space="preserve"> </w:t>
            </w:r>
          </w:p>
          <w:p w14:paraId="7067236B" w14:textId="65CB7898" w:rsidR="000A2D61" w:rsidRPr="0098380B" w:rsidRDefault="00344194" w:rsidP="0098380B">
            <w:pPr>
              <w:spacing w:after="12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</w:pPr>
            <w:proofErr w:type="spellStart"/>
            <w:r w:rsidRPr="0098380B">
              <w:rPr>
                <w:rFonts w:ascii="Times New Roman" w:hAnsi="Times New Roman" w:cs="Times New Roman"/>
                <w:i/>
                <w:color w:val="333333"/>
                <w:sz w:val="21"/>
                <w:szCs w:val="21"/>
                <w:shd w:val="clear" w:color="auto" w:fill="FFFFFF"/>
              </w:rPr>
              <w:t>Pityogenes</w:t>
            </w:r>
            <w:proofErr w:type="spellEnd"/>
            <w:r w:rsidRPr="0098380B">
              <w:rPr>
                <w:rFonts w:ascii="Times New Roman" w:hAnsi="Times New Roman" w:cs="Times New Roman"/>
                <w:i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98380B">
              <w:rPr>
                <w:rFonts w:ascii="Times New Roman" w:hAnsi="Times New Roman" w:cs="Times New Roman"/>
                <w:i/>
                <w:color w:val="333333"/>
                <w:sz w:val="21"/>
                <w:szCs w:val="21"/>
                <w:shd w:val="clear" w:color="auto" w:fill="FFFFFF"/>
              </w:rPr>
              <w:t>quadride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813B060" w14:textId="0E944AAA" w:rsidR="009D189D" w:rsidRPr="0098380B" w:rsidRDefault="009D189D" w:rsidP="009838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</w:pPr>
            <w:proofErr w:type="spellStart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Picea</w:t>
            </w:r>
            <w:proofErr w:type="spellEnd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abies</w:t>
            </w:r>
            <w:proofErr w:type="spellEnd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 xml:space="preserve"> </w:t>
            </w:r>
          </w:p>
          <w:p w14:paraId="3FC6BCED" w14:textId="26624BA9" w:rsidR="009D189D" w:rsidRPr="0098380B" w:rsidRDefault="009D189D" w:rsidP="009838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</w:pPr>
            <w:proofErr w:type="spellStart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Pinus</w:t>
            </w:r>
            <w:proofErr w:type="spellEnd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sylvestris</w:t>
            </w:r>
            <w:proofErr w:type="spellEnd"/>
          </w:p>
          <w:p w14:paraId="4253E47F" w14:textId="77777777" w:rsidR="009D189D" w:rsidRPr="0098380B" w:rsidRDefault="009D189D" w:rsidP="009838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</w:pPr>
            <w:proofErr w:type="spellStart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Larix</w:t>
            </w:r>
            <w:proofErr w:type="spellEnd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sibirica</w:t>
            </w:r>
            <w:proofErr w:type="spellEnd"/>
          </w:p>
          <w:p w14:paraId="3A51E341" w14:textId="144E6761" w:rsidR="009D189D" w:rsidRPr="0098380B" w:rsidRDefault="009D189D" w:rsidP="009838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</w:pPr>
            <w:proofErr w:type="spellStart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Picea</w:t>
            </w:r>
            <w:proofErr w:type="spellEnd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obovata</w:t>
            </w:r>
            <w:proofErr w:type="spellEnd"/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</w:tcPr>
          <w:p w14:paraId="72881558" w14:textId="478CFFE3" w:rsidR="009D189D" w:rsidRPr="0098380B" w:rsidRDefault="009D189D" w:rsidP="00983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38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MaW5uYWtvc2tpPC9BdXRob3I+PFllYXI+MjAxMDwvWWVh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</w:fldData>
              </w:fldChar>
            </w:r>
            <w:r w:rsidR="00011595" w:rsidRPr="009838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instrText xml:space="preserve"> ADDIN EN.CITE </w:instrText>
            </w:r>
            <w:r w:rsidR="00011595" w:rsidRPr="009838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MaW5uYWtvc2tpPC9BdXRob3I+PFllYXI+MjAxMDwvWWVh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</w:fldData>
              </w:fldChar>
            </w:r>
            <w:r w:rsidR="00011595" w:rsidRPr="009838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instrText xml:space="preserve"> ADDIN EN.CITE.DATA </w:instrText>
            </w:r>
            <w:r w:rsidR="00011595" w:rsidRPr="009838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r>
            <w:r w:rsidR="00011595" w:rsidRPr="009838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fldChar w:fldCharType="end"/>
            </w:r>
            <w:r w:rsidRPr="009838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="00011595" w:rsidRPr="0098380B">
              <w:rPr>
                <w:rFonts w:ascii="Times New Roman" w:eastAsia="Times New Roman" w:hAnsi="Times New Roman" w:cs="Times New Roman"/>
                <w:noProof/>
                <w:color w:val="000000"/>
                <w:sz w:val="21"/>
                <w:szCs w:val="21"/>
              </w:rPr>
              <w:t>[1, 6, 7]</w:t>
            </w:r>
            <w:r w:rsidRPr="009838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  <w:p w14:paraId="632D980A" w14:textId="77777777" w:rsidR="009D189D" w:rsidRPr="0098380B" w:rsidRDefault="009D189D" w:rsidP="00983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75CBA" w:rsidRPr="00011595" w14:paraId="00684404" w14:textId="77777777" w:rsidTr="0098380B">
        <w:trPr>
          <w:trHeight w:val="275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7A88BC8" w14:textId="2771AEC9" w:rsidR="009D189D" w:rsidRPr="0098380B" w:rsidRDefault="009D189D" w:rsidP="009838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98380B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Ophiostoma</w:t>
            </w:r>
            <w:proofErr w:type="spellEnd"/>
            <w:r w:rsidRPr="0098380B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98380B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piceae</w:t>
            </w:r>
            <w:proofErr w:type="spellEnd"/>
          </w:p>
          <w:p w14:paraId="06130122" w14:textId="71CB552F" w:rsidR="009D189D" w:rsidRPr="0098380B" w:rsidRDefault="009D189D" w:rsidP="0098380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1"/>
                <w:szCs w:val="21"/>
                <w:lang w:val="sv-SE"/>
              </w:rPr>
            </w:pPr>
            <w:r w:rsidRPr="0098380B">
              <w:rPr>
                <w:rFonts w:ascii="Times New Roman" w:eastAsia="Times New Roman" w:hAnsi="Times New Roman" w:cs="Times New Roman"/>
                <w:iCs/>
                <w:color w:val="000000"/>
                <w:sz w:val="21"/>
                <w:szCs w:val="21"/>
                <w:lang w:val="sv-SE"/>
              </w:rPr>
              <w:t>(Műnch) Syd &amp; Sy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21F3232" w14:textId="2D16807E" w:rsidR="009D189D" w:rsidRPr="0098380B" w:rsidRDefault="009D189D" w:rsidP="00983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38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86-432/3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1D56E86" w14:textId="77777777" w:rsidR="009D189D" w:rsidRPr="0098380B" w:rsidRDefault="009D189D" w:rsidP="00983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38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1986, </w:t>
            </w:r>
            <w:proofErr w:type="spellStart"/>
            <w:r w:rsidRPr="009838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kershus</w:t>
            </w:r>
            <w:proofErr w:type="spellEnd"/>
            <w:r w:rsidRPr="009838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</w:t>
            </w:r>
            <w:proofErr w:type="spellStart"/>
            <w:r w:rsidRPr="009838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Ås</w:t>
            </w:r>
            <w:proofErr w:type="spellEnd"/>
            <w:r w:rsidRPr="009838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  <w:p w14:paraId="13FDD3AA" w14:textId="77777777" w:rsidR="009D189D" w:rsidRPr="0098380B" w:rsidRDefault="009D189D" w:rsidP="00983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38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Norway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0BADD117" w14:textId="2D89C34D" w:rsidR="009D189D" w:rsidRPr="0098380B" w:rsidRDefault="000D5430" w:rsidP="009838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</w:pPr>
            <w:proofErr w:type="spellStart"/>
            <w:r w:rsidRPr="0098380B">
              <w:rPr>
                <w:rFonts w:ascii="Times New Roman" w:hAnsi="Times New Roman" w:cs="Times New Roman"/>
                <w:i/>
                <w:color w:val="222222"/>
                <w:sz w:val="21"/>
                <w:szCs w:val="21"/>
                <w:shd w:val="clear" w:color="auto" w:fill="FFFFFF"/>
              </w:rPr>
              <w:t>Dryocoetes</w:t>
            </w:r>
            <w:proofErr w:type="spellEnd"/>
            <w:r w:rsidRPr="0098380B">
              <w:rPr>
                <w:rFonts w:ascii="Times New Roman" w:hAnsi="Times New Roman" w:cs="Times New Roman"/>
                <w:i/>
                <w:color w:val="222222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98380B">
              <w:rPr>
                <w:rFonts w:ascii="Times New Roman" w:hAnsi="Times New Roman" w:cs="Times New Roman"/>
                <w:i/>
                <w:color w:val="222222"/>
                <w:sz w:val="21"/>
                <w:szCs w:val="21"/>
                <w:shd w:val="clear" w:color="auto" w:fill="FFFFFF"/>
              </w:rPr>
              <w:t>autographus</w:t>
            </w:r>
            <w:proofErr w:type="spellEnd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 xml:space="preserve"> </w:t>
            </w:r>
            <w:proofErr w:type="spellStart"/>
            <w:r w:rsidR="009D189D"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Hylurgops</w:t>
            </w:r>
            <w:proofErr w:type="spellEnd"/>
            <w:r w:rsidR="009D189D"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 xml:space="preserve"> </w:t>
            </w:r>
            <w:r w:rsidR="00775CBA"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palliates</w:t>
            </w:r>
          </w:p>
          <w:p w14:paraId="1E614A3E" w14:textId="77777777" w:rsidR="00775CBA" w:rsidRPr="0098380B" w:rsidRDefault="00775CBA" w:rsidP="0098380B">
            <w:pPr>
              <w:spacing w:after="0" w:line="240" w:lineRule="auto"/>
              <w:rPr>
                <w:rFonts w:ascii="Times New Roman" w:hAnsi="Times New Roman" w:cs="Times New Roman"/>
                <w:i/>
                <w:color w:val="222222"/>
                <w:sz w:val="21"/>
                <w:szCs w:val="21"/>
                <w:shd w:val="clear" w:color="auto" w:fill="FFFFFF"/>
              </w:rPr>
            </w:pPr>
            <w:proofErr w:type="spellStart"/>
            <w:r w:rsidRPr="0098380B">
              <w:rPr>
                <w:rFonts w:ascii="Times New Roman" w:hAnsi="Times New Roman" w:cs="Times New Roman"/>
                <w:i/>
                <w:color w:val="222222"/>
                <w:sz w:val="21"/>
                <w:szCs w:val="21"/>
                <w:shd w:val="clear" w:color="auto" w:fill="FFFFFF"/>
              </w:rPr>
              <w:t>Hylastes</w:t>
            </w:r>
            <w:proofErr w:type="spellEnd"/>
            <w:r w:rsidRPr="0098380B">
              <w:rPr>
                <w:rFonts w:ascii="Times New Roman" w:hAnsi="Times New Roman" w:cs="Times New Roman"/>
                <w:i/>
                <w:color w:val="222222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98380B">
              <w:rPr>
                <w:rFonts w:ascii="Times New Roman" w:hAnsi="Times New Roman" w:cs="Times New Roman"/>
                <w:i/>
                <w:color w:val="222222"/>
                <w:sz w:val="21"/>
                <w:szCs w:val="21"/>
                <w:shd w:val="clear" w:color="auto" w:fill="FFFFFF"/>
              </w:rPr>
              <w:t>ater</w:t>
            </w:r>
            <w:proofErr w:type="spellEnd"/>
          </w:p>
          <w:p w14:paraId="139E4A80" w14:textId="1569F50F" w:rsidR="00775CBA" w:rsidRPr="0098380B" w:rsidRDefault="00775CBA" w:rsidP="009838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</w:pPr>
            <w:proofErr w:type="spellStart"/>
            <w:r w:rsidRPr="0098380B">
              <w:rPr>
                <w:rFonts w:ascii="Times New Roman" w:hAnsi="Times New Roman" w:cs="Times New Roman"/>
                <w:i/>
                <w:color w:val="222222"/>
                <w:sz w:val="21"/>
                <w:szCs w:val="21"/>
                <w:shd w:val="clear" w:color="auto" w:fill="FFFFFF"/>
              </w:rPr>
              <w:t>Hylastes</w:t>
            </w:r>
            <w:proofErr w:type="spellEnd"/>
            <w:r w:rsidRPr="0098380B">
              <w:rPr>
                <w:rFonts w:ascii="Times New Roman" w:hAnsi="Times New Roman" w:cs="Times New Roman"/>
                <w:i/>
                <w:color w:val="222222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98380B">
              <w:rPr>
                <w:rFonts w:ascii="Times New Roman" w:hAnsi="Times New Roman" w:cs="Times New Roman"/>
                <w:i/>
                <w:color w:val="222222"/>
                <w:sz w:val="21"/>
                <w:szCs w:val="21"/>
                <w:shd w:val="clear" w:color="auto" w:fill="FFFFFF"/>
              </w:rPr>
              <w:t>cunicularius</w:t>
            </w:r>
            <w:proofErr w:type="spellEnd"/>
          </w:p>
          <w:p w14:paraId="263B18E7" w14:textId="767591AC" w:rsidR="009D189D" w:rsidRPr="0098380B" w:rsidRDefault="009D189D" w:rsidP="009838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</w:pPr>
            <w:proofErr w:type="spellStart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Ips</w:t>
            </w:r>
            <w:proofErr w:type="spellEnd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amitinus</w:t>
            </w:r>
            <w:proofErr w:type="spellEnd"/>
          </w:p>
          <w:p w14:paraId="44371C93" w14:textId="1762593D" w:rsidR="009D189D" w:rsidRPr="0098380B" w:rsidRDefault="009D189D" w:rsidP="009838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</w:pPr>
            <w:proofErr w:type="spellStart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Ips</w:t>
            </w:r>
            <w:proofErr w:type="spellEnd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typographus</w:t>
            </w:r>
            <w:proofErr w:type="spellEnd"/>
          </w:p>
          <w:p w14:paraId="11501842" w14:textId="3306466A" w:rsidR="009D189D" w:rsidRPr="0098380B" w:rsidRDefault="009D189D" w:rsidP="009838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</w:pPr>
            <w:proofErr w:type="spellStart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Monochamus</w:t>
            </w:r>
            <w:proofErr w:type="spellEnd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urussovi</w:t>
            </w:r>
            <w:proofErr w:type="spellEnd"/>
          </w:p>
          <w:p w14:paraId="48BF622F" w14:textId="32AB91AC" w:rsidR="009D189D" w:rsidRPr="0098380B" w:rsidRDefault="009D189D" w:rsidP="009838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</w:pPr>
            <w:proofErr w:type="spellStart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lastRenderedPageBreak/>
              <w:t>Pityogenes</w:t>
            </w:r>
            <w:proofErr w:type="spellEnd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chalcographus</w:t>
            </w:r>
            <w:proofErr w:type="spellEnd"/>
          </w:p>
          <w:p w14:paraId="56BFCE05" w14:textId="77777777" w:rsidR="000D5430" w:rsidRPr="0098380B" w:rsidRDefault="000D5430" w:rsidP="009838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</w:pPr>
            <w:proofErr w:type="spellStart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Polygraphus</w:t>
            </w:r>
            <w:proofErr w:type="spellEnd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poligraphus</w:t>
            </w:r>
            <w:proofErr w:type="spellEnd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 xml:space="preserve"> </w:t>
            </w:r>
          </w:p>
          <w:p w14:paraId="7B0054BD" w14:textId="1D7F7C09" w:rsidR="000D5430" w:rsidRPr="0098380B" w:rsidRDefault="000D5430" w:rsidP="009838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</w:pPr>
            <w:proofErr w:type="spellStart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Tomicus</w:t>
            </w:r>
            <w:proofErr w:type="spellEnd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 xml:space="preserve"> minor</w:t>
            </w:r>
          </w:p>
          <w:p w14:paraId="3EC620D7" w14:textId="74AF91A3" w:rsidR="000D5430" w:rsidRPr="0098380B" w:rsidRDefault="000D5430" w:rsidP="009838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</w:pPr>
            <w:proofErr w:type="spellStart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Tomicus</w:t>
            </w:r>
            <w:proofErr w:type="spellEnd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piniperda</w:t>
            </w:r>
            <w:proofErr w:type="spellEnd"/>
          </w:p>
          <w:p w14:paraId="7126867A" w14:textId="7F122072" w:rsidR="00D24528" w:rsidRPr="0098380B" w:rsidRDefault="009D189D" w:rsidP="00B307C2">
            <w:pPr>
              <w:spacing w:after="12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</w:pPr>
            <w:bookmarkStart w:id="0" w:name="_GoBack"/>
            <w:proofErr w:type="spellStart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Trypodendron</w:t>
            </w:r>
            <w:proofErr w:type="spellEnd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lineatum</w:t>
            </w:r>
            <w:bookmarkEnd w:id="0"/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3FD64BE" w14:textId="4450B260" w:rsidR="009D189D" w:rsidRPr="0098380B" w:rsidRDefault="009D189D" w:rsidP="009838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</w:pPr>
            <w:proofErr w:type="spellStart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lastRenderedPageBreak/>
              <w:t>Picea</w:t>
            </w:r>
            <w:proofErr w:type="spellEnd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abies</w:t>
            </w:r>
            <w:proofErr w:type="spellEnd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 xml:space="preserve"> </w:t>
            </w:r>
          </w:p>
          <w:p w14:paraId="6E01FB9E" w14:textId="4B0E9867" w:rsidR="009D189D" w:rsidRPr="0098380B" w:rsidRDefault="009D189D" w:rsidP="009838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</w:pPr>
            <w:proofErr w:type="spellStart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Pinus</w:t>
            </w:r>
            <w:proofErr w:type="spellEnd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sylvestris</w:t>
            </w:r>
            <w:proofErr w:type="spellEnd"/>
          </w:p>
          <w:p w14:paraId="5D1EBBA1" w14:textId="260EE3B9" w:rsidR="009D189D" w:rsidRPr="0098380B" w:rsidRDefault="009D189D" w:rsidP="009838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</w:pPr>
            <w:proofErr w:type="spellStart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Abies</w:t>
            </w:r>
            <w:proofErr w:type="spellEnd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98380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sibirica</w:t>
            </w:r>
            <w:proofErr w:type="spellEnd"/>
          </w:p>
          <w:p w14:paraId="7F110A98" w14:textId="77777777" w:rsidR="009D189D" w:rsidRPr="0098380B" w:rsidRDefault="009D189D" w:rsidP="009838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</w:tcPr>
          <w:p w14:paraId="4BD053C4" w14:textId="59990E28" w:rsidR="009D189D" w:rsidRPr="0098380B" w:rsidRDefault="009D189D" w:rsidP="00983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838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MaW5uYWtvc2tpPC9BdXRob3I+PFllYXI+MjAxMDwvWWVh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==
</w:fldData>
              </w:fldChar>
            </w:r>
            <w:r w:rsidR="009838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instrText xml:space="preserve"> ADDIN EN.CITE </w:instrText>
            </w:r>
            <w:r w:rsidR="009838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MaW5uYWtvc2tpPC9BdXRob3I+PFllYXI+MjAxMDwvWWVh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==
</w:fldData>
              </w:fldChar>
            </w:r>
            <w:r w:rsidR="009838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instrText xml:space="preserve"> ADDIN EN.CITE.DATA </w:instrText>
            </w:r>
            <w:r w:rsidR="009838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r>
            <w:r w:rsidR="009838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fldChar w:fldCharType="end"/>
            </w:r>
            <w:r w:rsidRPr="009838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="0098380B">
              <w:rPr>
                <w:rFonts w:ascii="Times New Roman" w:eastAsia="Times New Roman" w:hAnsi="Times New Roman" w:cs="Times New Roman"/>
                <w:noProof/>
                <w:color w:val="000000"/>
                <w:sz w:val="21"/>
                <w:szCs w:val="21"/>
              </w:rPr>
              <w:t>[1, 3, 7, 8]</w:t>
            </w:r>
            <w:r w:rsidRPr="0098380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  <w:p w14:paraId="122A6B6F" w14:textId="77777777" w:rsidR="009D189D" w:rsidRPr="0098380B" w:rsidRDefault="009D189D" w:rsidP="00983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</w:tbl>
    <w:p w14:paraId="3B05F3E4" w14:textId="17C8DD0B" w:rsidR="00CE1AD0" w:rsidRPr="00011595" w:rsidRDefault="00CE1AD0" w:rsidP="00EE0C31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</w:p>
    <w:p w14:paraId="080E9D28" w14:textId="77777777" w:rsidR="0098380B" w:rsidRPr="0098380B" w:rsidRDefault="00F54501" w:rsidP="0098380B">
      <w:pPr>
        <w:pStyle w:val="EndNoteBibliography"/>
        <w:spacing w:after="0"/>
        <w:ind w:hanging="170"/>
        <w:rPr>
          <w:rFonts w:ascii="Times New Roman" w:hAnsi="Times New Roman" w:cs="Times New Roman"/>
          <w:sz w:val="20"/>
          <w:szCs w:val="20"/>
        </w:rPr>
      </w:pPr>
      <w:r w:rsidRPr="00011595">
        <w:rPr>
          <w:rFonts w:ascii="Times New Roman" w:hAnsi="Times New Roman" w:cs="Times New Roman"/>
          <w:sz w:val="20"/>
          <w:szCs w:val="20"/>
        </w:rPr>
        <w:fldChar w:fldCharType="begin"/>
      </w:r>
      <w:r w:rsidRPr="00011595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011595">
        <w:rPr>
          <w:rFonts w:ascii="Times New Roman" w:hAnsi="Times New Roman" w:cs="Times New Roman"/>
          <w:sz w:val="20"/>
          <w:szCs w:val="20"/>
        </w:rPr>
        <w:fldChar w:fldCharType="separate"/>
      </w:r>
      <w:r w:rsidR="0098380B" w:rsidRPr="0098380B">
        <w:t>1.</w:t>
      </w:r>
      <w:r w:rsidR="0098380B" w:rsidRPr="0098380B">
        <w:tab/>
      </w:r>
      <w:r w:rsidR="0098380B" w:rsidRPr="0098380B">
        <w:rPr>
          <w:rFonts w:ascii="Times New Roman" w:hAnsi="Times New Roman" w:cs="Times New Roman"/>
          <w:sz w:val="20"/>
          <w:szCs w:val="20"/>
        </w:rPr>
        <w:t xml:space="preserve">Kirisits T. Fungal associates of European bark beetles with special emphasis on the ophiostomatoid fungi. In: Lieutier F, Day KR, Battisti A, Gregoire JC, Evans H (eds). </w:t>
      </w:r>
      <w:r w:rsidR="0098380B" w:rsidRPr="0098380B">
        <w:rPr>
          <w:rFonts w:ascii="Times New Roman" w:hAnsi="Times New Roman" w:cs="Times New Roman"/>
          <w:i/>
          <w:sz w:val="20"/>
          <w:szCs w:val="20"/>
        </w:rPr>
        <w:t>Bark and wood boring insects in living trees in Europe, a synthesis,</w:t>
      </w:r>
      <w:r w:rsidR="0098380B" w:rsidRPr="0098380B">
        <w:rPr>
          <w:rFonts w:ascii="Times New Roman" w:hAnsi="Times New Roman" w:cs="Times New Roman"/>
          <w:sz w:val="20"/>
          <w:szCs w:val="20"/>
        </w:rPr>
        <w:t xml:space="preserve"> 1st edn. Kluwer Academic Publishers: Dordrecht, NL, 2004, pp 181-235.</w:t>
      </w:r>
    </w:p>
    <w:p w14:paraId="770514A3" w14:textId="77777777" w:rsidR="0098380B" w:rsidRPr="0098380B" w:rsidRDefault="0098380B" w:rsidP="0098380B">
      <w:pPr>
        <w:pStyle w:val="EndNoteBibliography"/>
        <w:spacing w:after="0"/>
        <w:ind w:hanging="170"/>
        <w:rPr>
          <w:rFonts w:ascii="Times New Roman" w:hAnsi="Times New Roman" w:cs="Times New Roman"/>
          <w:sz w:val="20"/>
          <w:szCs w:val="20"/>
        </w:rPr>
      </w:pPr>
    </w:p>
    <w:p w14:paraId="251D8C8A" w14:textId="77777777" w:rsidR="0098380B" w:rsidRPr="0098380B" w:rsidRDefault="0098380B" w:rsidP="0098380B">
      <w:pPr>
        <w:pStyle w:val="EndNoteBibliography"/>
        <w:spacing w:after="0"/>
        <w:ind w:hanging="170"/>
        <w:rPr>
          <w:rFonts w:ascii="Times New Roman" w:hAnsi="Times New Roman" w:cs="Times New Roman"/>
          <w:sz w:val="20"/>
          <w:szCs w:val="20"/>
        </w:rPr>
      </w:pPr>
      <w:r w:rsidRPr="0098380B">
        <w:rPr>
          <w:rFonts w:ascii="Times New Roman" w:hAnsi="Times New Roman" w:cs="Times New Roman"/>
          <w:sz w:val="20"/>
          <w:szCs w:val="20"/>
        </w:rPr>
        <w:t>2.</w:t>
      </w:r>
      <w:r w:rsidRPr="0098380B">
        <w:rPr>
          <w:rFonts w:ascii="Times New Roman" w:hAnsi="Times New Roman" w:cs="Times New Roman"/>
          <w:sz w:val="20"/>
          <w:szCs w:val="20"/>
        </w:rPr>
        <w:tab/>
        <w:t xml:space="preserve">Harrington T, Pashenova N, McNew D, Steimel J, Konstantinov MY. Species delimitation and host specialization of </w:t>
      </w:r>
      <w:r w:rsidRPr="0098380B">
        <w:rPr>
          <w:rFonts w:ascii="Times New Roman" w:hAnsi="Times New Roman" w:cs="Times New Roman"/>
          <w:i/>
          <w:sz w:val="20"/>
          <w:szCs w:val="20"/>
        </w:rPr>
        <w:t>Ceratocystis laricicola</w:t>
      </w:r>
      <w:r w:rsidRPr="0098380B">
        <w:rPr>
          <w:rFonts w:ascii="Times New Roman" w:hAnsi="Times New Roman" w:cs="Times New Roman"/>
          <w:sz w:val="20"/>
          <w:szCs w:val="20"/>
        </w:rPr>
        <w:t xml:space="preserve"> and </w:t>
      </w:r>
      <w:r w:rsidRPr="0098380B">
        <w:rPr>
          <w:rFonts w:ascii="Times New Roman" w:hAnsi="Times New Roman" w:cs="Times New Roman"/>
          <w:i/>
          <w:sz w:val="20"/>
          <w:szCs w:val="20"/>
        </w:rPr>
        <w:t>C. polonica</w:t>
      </w:r>
      <w:r w:rsidRPr="0098380B">
        <w:rPr>
          <w:rFonts w:ascii="Times New Roman" w:hAnsi="Times New Roman" w:cs="Times New Roman"/>
          <w:sz w:val="20"/>
          <w:szCs w:val="20"/>
        </w:rPr>
        <w:t xml:space="preserve"> to larch and spruce. </w:t>
      </w:r>
      <w:r w:rsidRPr="0098380B">
        <w:rPr>
          <w:rFonts w:ascii="Times New Roman" w:hAnsi="Times New Roman" w:cs="Times New Roman"/>
          <w:i/>
          <w:sz w:val="20"/>
          <w:szCs w:val="20"/>
        </w:rPr>
        <w:t>Plant Dis</w:t>
      </w:r>
      <w:r w:rsidRPr="0098380B">
        <w:rPr>
          <w:rFonts w:ascii="Times New Roman" w:hAnsi="Times New Roman" w:cs="Times New Roman"/>
          <w:sz w:val="20"/>
          <w:szCs w:val="20"/>
        </w:rPr>
        <w:t xml:space="preserve"> 2002; </w:t>
      </w:r>
      <w:r w:rsidRPr="0098380B">
        <w:rPr>
          <w:rFonts w:ascii="Times New Roman" w:hAnsi="Times New Roman" w:cs="Times New Roman"/>
          <w:b/>
          <w:sz w:val="20"/>
          <w:szCs w:val="20"/>
        </w:rPr>
        <w:t>4</w:t>
      </w:r>
      <w:r w:rsidRPr="0098380B">
        <w:rPr>
          <w:rFonts w:ascii="Times New Roman" w:hAnsi="Times New Roman" w:cs="Times New Roman"/>
          <w:sz w:val="20"/>
          <w:szCs w:val="20"/>
        </w:rPr>
        <w:t>:418-422.</w:t>
      </w:r>
    </w:p>
    <w:p w14:paraId="56BA32FE" w14:textId="77777777" w:rsidR="0098380B" w:rsidRPr="0098380B" w:rsidRDefault="0098380B" w:rsidP="0098380B">
      <w:pPr>
        <w:pStyle w:val="EndNoteBibliography"/>
        <w:spacing w:after="0"/>
        <w:ind w:hanging="170"/>
        <w:rPr>
          <w:rFonts w:ascii="Times New Roman" w:hAnsi="Times New Roman" w:cs="Times New Roman"/>
          <w:sz w:val="20"/>
          <w:szCs w:val="20"/>
        </w:rPr>
      </w:pPr>
    </w:p>
    <w:p w14:paraId="7E18ADF6" w14:textId="77777777" w:rsidR="0098380B" w:rsidRPr="0098380B" w:rsidRDefault="0098380B" w:rsidP="0098380B">
      <w:pPr>
        <w:pStyle w:val="EndNoteBibliography"/>
        <w:spacing w:after="0"/>
        <w:ind w:hanging="170"/>
        <w:rPr>
          <w:rFonts w:ascii="Times New Roman" w:hAnsi="Times New Roman" w:cs="Times New Roman"/>
          <w:sz w:val="20"/>
          <w:szCs w:val="20"/>
        </w:rPr>
      </w:pPr>
      <w:r w:rsidRPr="0098380B">
        <w:rPr>
          <w:rFonts w:ascii="Times New Roman" w:hAnsi="Times New Roman" w:cs="Times New Roman"/>
          <w:sz w:val="20"/>
          <w:szCs w:val="20"/>
        </w:rPr>
        <w:t>3.</w:t>
      </w:r>
      <w:r w:rsidRPr="0098380B">
        <w:rPr>
          <w:rFonts w:ascii="Times New Roman" w:hAnsi="Times New Roman" w:cs="Times New Roman"/>
          <w:sz w:val="20"/>
          <w:szCs w:val="20"/>
        </w:rPr>
        <w:tab/>
        <w:t xml:space="preserve">Linnakoski R, de Beer ZW, Duong TA, Niemelä P, Pappinen A, Wingfield MJ. </w:t>
      </w:r>
      <w:r w:rsidRPr="0098380B">
        <w:rPr>
          <w:rFonts w:ascii="Times New Roman" w:hAnsi="Times New Roman" w:cs="Times New Roman"/>
          <w:i/>
          <w:sz w:val="20"/>
          <w:szCs w:val="20"/>
        </w:rPr>
        <w:t>Grosmannia</w:t>
      </w:r>
      <w:r w:rsidRPr="0098380B">
        <w:rPr>
          <w:rFonts w:ascii="Times New Roman" w:hAnsi="Times New Roman" w:cs="Times New Roman"/>
          <w:sz w:val="20"/>
          <w:szCs w:val="20"/>
        </w:rPr>
        <w:t xml:space="preserve"> and </w:t>
      </w:r>
      <w:r w:rsidRPr="0098380B">
        <w:rPr>
          <w:rFonts w:ascii="Times New Roman" w:hAnsi="Times New Roman" w:cs="Times New Roman"/>
          <w:i/>
          <w:sz w:val="20"/>
          <w:szCs w:val="20"/>
        </w:rPr>
        <w:t>Leptographium</w:t>
      </w:r>
      <w:r w:rsidRPr="0098380B">
        <w:rPr>
          <w:rFonts w:ascii="Times New Roman" w:hAnsi="Times New Roman" w:cs="Times New Roman"/>
          <w:sz w:val="20"/>
          <w:szCs w:val="20"/>
        </w:rPr>
        <w:t xml:space="preserve"> spp. associated with conifer-infesting bark beetles in Finland and Russia, including </w:t>
      </w:r>
      <w:r w:rsidRPr="0098380B">
        <w:rPr>
          <w:rFonts w:ascii="Times New Roman" w:hAnsi="Times New Roman" w:cs="Times New Roman"/>
          <w:i/>
          <w:sz w:val="20"/>
          <w:szCs w:val="20"/>
        </w:rPr>
        <w:t>Leptographium taigense</w:t>
      </w:r>
      <w:r w:rsidRPr="0098380B">
        <w:rPr>
          <w:rFonts w:ascii="Times New Roman" w:hAnsi="Times New Roman" w:cs="Times New Roman"/>
          <w:sz w:val="20"/>
          <w:szCs w:val="20"/>
        </w:rPr>
        <w:t xml:space="preserve"> sp. nov. </w:t>
      </w:r>
      <w:r w:rsidRPr="0098380B">
        <w:rPr>
          <w:rFonts w:ascii="Times New Roman" w:hAnsi="Times New Roman" w:cs="Times New Roman"/>
          <w:i/>
          <w:sz w:val="20"/>
          <w:szCs w:val="20"/>
        </w:rPr>
        <w:t>Antonie Van Leeuwenhoek</w:t>
      </w:r>
      <w:r w:rsidRPr="0098380B">
        <w:rPr>
          <w:rFonts w:ascii="Times New Roman" w:hAnsi="Times New Roman" w:cs="Times New Roman"/>
          <w:sz w:val="20"/>
          <w:szCs w:val="20"/>
        </w:rPr>
        <w:t xml:space="preserve"> 2012; </w:t>
      </w:r>
      <w:r w:rsidRPr="0098380B">
        <w:rPr>
          <w:rFonts w:ascii="Times New Roman" w:hAnsi="Times New Roman" w:cs="Times New Roman"/>
          <w:b/>
          <w:sz w:val="20"/>
          <w:szCs w:val="20"/>
        </w:rPr>
        <w:t>102</w:t>
      </w:r>
      <w:r w:rsidRPr="0098380B">
        <w:rPr>
          <w:rFonts w:ascii="Times New Roman" w:hAnsi="Times New Roman" w:cs="Times New Roman"/>
          <w:sz w:val="20"/>
          <w:szCs w:val="20"/>
        </w:rPr>
        <w:t>:375-399.</w:t>
      </w:r>
    </w:p>
    <w:p w14:paraId="2F9F8B5B" w14:textId="77777777" w:rsidR="0098380B" w:rsidRPr="0098380B" w:rsidRDefault="0098380B" w:rsidP="0098380B">
      <w:pPr>
        <w:pStyle w:val="EndNoteBibliography"/>
        <w:spacing w:after="0"/>
        <w:ind w:hanging="170"/>
        <w:rPr>
          <w:rFonts w:ascii="Times New Roman" w:hAnsi="Times New Roman" w:cs="Times New Roman"/>
          <w:sz w:val="20"/>
          <w:szCs w:val="20"/>
        </w:rPr>
      </w:pPr>
    </w:p>
    <w:p w14:paraId="43226EDC" w14:textId="77777777" w:rsidR="0098380B" w:rsidRPr="0098380B" w:rsidRDefault="0098380B" w:rsidP="0098380B">
      <w:pPr>
        <w:pStyle w:val="EndNoteBibliography"/>
        <w:spacing w:after="0"/>
        <w:ind w:hanging="170"/>
        <w:rPr>
          <w:rFonts w:ascii="Times New Roman" w:hAnsi="Times New Roman" w:cs="Times New Roman"/>
          <w:sz w:val="20"/>
          <w:szCs w:val="20"/>
        </w:rPr>
      </w:pPr>
      <w:r w:rsidRPr="0098380B">
        <w:rPr>
          <w:rFonts w:ascii="Times New Roman" w:hAnsi="Times New Roman" w:cs="Times New Roman"/>
          <w:sz w:val="20"/>
          <w:szCs w:val="20"/>
        </w:rPr>
        <w:t>4.</w:t>
      </w:r>
      <w:r w:rsidRPr="0098380B">
        <w:rPr>
          <w:rFonts w:ascii="Times New Roman" w:hAnsi="Times New Roman" w:cs="Times New Roman"/>
          <w:sz w:val="20"/>
          <w:szCs w:val="20"/>
        </w:rPr>
        <w:tab/>
        <w:t xml:space="preserve">Yamaoka Y. Taxonomy and pathogenicity of ophiostomatoid fungi associated with bark beetles infesting conifers in Japan, with special reference to those related to subalpine conifers. </w:t>
      </w:r>
      <w:r w:rsidRPr="0098380B">
        <w:rPr>
          <w:rFonts w:ascii="Times New Roman" w:hAnsi="Times New Roman" w:cs="Times New Roman"/>
          <w:i/>
          <w:sz w:val="20"/>
          <w:szCs w:val="20"/>
        </w:rPr>
        <w:t>Mycoscience</w:t>
      </w:r>
      <w:r w:rsidRPr="0098380B">
        <w:rPr>
          <w:rFonts w:ascii="Times New Roman" w:hAnsi="Times New Roman" w:cs="Times New Roman"/>
          <w:sz w:val="20"/>
          <w:szCs w:val="20"/>
        </w:rPr>
        <w:t xml:space="preserve"> 2017; </w:t>
      </w:r>
      <w:r w:rsidRPr="0098380B">
        <w:rPr>
          <w:rFonts w:ascii="Times New Roman" w:hAnsi="Times New Roman" w:cs="Times New Roman"/>
          <w:b/>
          <w:sz w:val="20"/>
          <w:szCs w:val="20"/>
        </w:rPr>
        <w:t>4</w:t>
      </w:r>
      <w:r w:rsidRPr="0098380B">
        <w:rPr>
          <w:rFonts w:ascii="Times New Roman" w:hAnsi="Times New Roman" w:cs="Times New Roman"/>
          <w:sz w:val="20"/>
          <w:szCs w:val="20"/>
        </w:rPr>
        <w:t>:221-235.</w:t>
      </w:r>
    </w:p>
    <w:p w14:paraId="79DA039B" w14:textId="77777777" w:rsidR="0098380B" w:rsidRPr="0098380B" w:rsidRDefault="0098380B" w:rsidP="0098380B">
      <w:pPr>
        <w:pStyle w:val="EndNoteBibliography"/>
        <w:spacing w:after="0"/>
        <w:ind w:hanging="170"/>
        <w:rPr>
          <w:rFonts w:ascii="Times New Roman" w:hAnsi="Times New Roman" w:cs="Times New Roman"/>
          <w:sz w:val="20"/>
          <w:szCs w:val="20"/>
        </w:rPr>
      </w:pPr>
    </w:p>
    <w:p w14:paraId="032E26AE" w14:textId="77777777" w:rsidR="0098380B" w:rsidRPr="0098380B" w:rsidRDefault="0098380B" w:rsidP="0098380B">
      <w:pPr>
        <w:pStyle w:val="EndNoteBibliography"/>
        <w:spacing w:after="0"/>
        <w:ind w:hanging="170"/>
        <w:rPr>
          <w:rFonts w:ascii="Times New Roman" w:hAnsi="Times New Roman" w:cs="Times New Roman"/>
          <w:sz w:val="20"/>
          <w:szCs w:val="20"/>
        </w:rPr>
      </w:pPr>
      <w:r w:rsidRPr="0098380B">
        <w:rPr>
          <w:rFonts w:ascii="Times New Roman" w:hAnsi="Times New Roman" w:cs="Times New Roman"/>
          <w:sz w:val="20"/>
          <w:szCs w:val="20"/>
        </w:rPr>
        <w:t>5.</w:t>
      </w:r>
      <w:r w:rsidRPr="0098380B">
        <w:rPr>
          <w:rFonts w:ascii="Times New Roman" w:hAnsi="Times New Roman" w:cs="Times New Roman"/>
          <w:sz w:val="20"/>
          <w:szCs w:val="20"/>
        </w:rPr>
        <w:tab/>
        <w:t xml:space="preserve">Wright EF, Cain RF. New species of the genus Ceratocystis. </w:t>
      </w:r>
      <w:r w:rsidRPr="0098380B">
        <w:rPr>
          <w:rFonts w:ascii="Times New Roman" w:hAnsi="Times New Roman" w:cs="Times New Roman"/>
          <w:i/>
          <w:sz w:val="20"/>
          <w:szCs w:val="20"/>
        </w:rPr>
        <w:t>Can. J. Bot.</w:t>
      </w:r>
      <w:r w:rsidRPr="0098380B">
        <w:rPr>
          <w:rFonts w:ascii="Times New Roman" w:hAnsi="Times New Roman" w:cs="Times New Roman"/>
          <w:sz w:val="20"/>
          <w:szCs w:val="20"/>
        </w:rPr>
        <w:t xml:space="preserve"> 1961; </w:t>
      </w:r>
      <w:r w:rsidRPr="0098380B">
        <w:rPr>
          <w:rFonts w:ascii="Times New Roman" w:hAnsi="Times New Roman" w:cs="Times New Roman"/>
          <w:b/>
          <w:sz w:val="20"/>
          <w:szCs w:val="20"/>
        </w:rPr>
        <w:t>39</w:t>
      </w:r>
      <w:r w:rsidRPr="0098380B">
        <w:rPr>
          <w:rFonts w:ascii="Times New Roman" w:hAnsi="Times New Roman" w:cs="Times New Roman"/>
          <w:sz w:val="20"/>
          <w:szCs w:val="20"/>
        </w:rPr>
        <w:t>:1215-1230.</w:t>
      </w:r>
    </w:p>
    <w:p w14:paraId="25F92975" w14:textId="77777777" w:rsidR="0098380B" w:rsidRPr="0098380B" w:rsidRDefault="0098380B" w:rsidP="0098380B">
      <w:pPr>
        <w:pStyle w:val="EndNoteBibliography"/>
        <w:spacing w:after="0"/>
        <w:ind w:hanging="170"/>
        <w:rPr>
          <w:rFonts w:ascii="Times New Roman" w:hAnsi="Times New Roman" w:cs="Times New Roman"/>
          <w:sz w:val="20"/>
          <w:szCs w:val="20"/>
        </w:rPr>
      </w:pPr>
    </w:p>
    <w:p w14:paraId="4FA78E65" w14:textId="77777777" w:rsidR="0098380B" w:rsidRPr="0098380B" w:rsidRDefault="0098380B" w:rsidP="0098380B">
      <w:pPr>
        <w:pStyle w:val="EndNoteBibliography"/>
        <w:spacing w:after="0"/>
        <w:ind w:hanging="170"/>
        <w:rPr>
          <w:rFonts w:ascii="Times New Roman" w:hAnsi="Times New Roman" w:cs="Times New Roman"/>
          <w:sz w:val="20"/>
          <w:szCs w:val="20"/>
        </w:rPr>
      </w:pPr>
      <w:r w:rsidRPr="0098380B">
        <w:rPr>
          <w:rFonts w:ascii="Times New Roman" w:hAnsi="Times New Roman" w:cs="Times New Roman"/>
          <w:sz w:val="20"/>
          <w:szCs w:val="20"/>
        </w:rPr>
        <w:t>6.</w:t>
      </w:r>
      <w:r w:rsidRPr="0098380B">
        <w:rPr>
          <w:rFonts w:ascii="Times New Roman" w:hAnsi="Times New Roman" w:cs="Times New Roman"/>
          <w:sz w:val="20"/>
          <w:szCs w:val="20"/>
        </w:rPr>
        <w:tab/>
        <w:t xml:space="preserve">Linnakoski R, De Beer ZW, Niemelä P, Wingfield MJ. Associations of conifer-infesting bark beetles and fungi in Fennoscandia. </w:t>
      </w:r>
      <w:r w:rsidRPr="0098380B">
        <w:rPr>
          <w:rFonts w:ascii="Times New Roman" w:hAnsi="Times New Roman" w:cs="Times New Roman"/>
          <w:i/>
          <w:sz w:val="20"/>
          <w:szCs w:val="20"/>
        </w:rPr>
        <w:t>Insects</w:t>
      </w:r>
      <w:r w:rsidRPr="0098380B">
        <w:rPr>
          <w:rFonts w:ascii="Times New Roman" w:hAnsi="Times New Roman" w:cs="Times New Roman"/>
          <w:sz w:val="20"/>
          <w:szCs w:val="20"/>
        </w:rPr>
        <w:t xml:space="preserve"> 2012; </w:t>
      </w:r>
      <w:r w:rsidRPr="0098380B">
        <w:rPr>
          <w:rFonts w:ascii="Times New Roman" w:hAnsi="Times New Roman" w:cs="Times New Roman"/>
          <w:b/>
          <w:sz w:val="20"/>
          <w:szCs w:val="20"/>
        </w:rPr>
        <w:t>1</w:t>
      </w:r>
      <w:r w:rsidRPr="0098380B">
        <w:rPr>
          <w:rFonts w:ascii="Times New Roman" w:hAnsi="Times New Roman" w:cs="Times New Roman"/>
          <w:sz w:val="20"/>
          <w:szCs w:val="20"/>
        </w:rPr>
        <w:t>:200-227.</w:t>
      </w:r>
    </w:p>
    <w:p w14:paraId="4C3D9B65" w14:textId="77777777" w:rsidR="0098380B" w:rsidRPr="0098380B" w:rsidRDefault="0098380B" w:rsidP="0098380B">
      <w:pPr>
        <w:pStyle w:val="EndNoteBibliography"/>
        <w:spacing w:after="0"/>
        <w:ind w:hanging="170"/>
        <w:rPr>
          <w:rFonts w:ascii="Times New Roman" w:hAnsi="Times New Roman" w:cs="Times New Roman"/>
          <w:sz w:val="20"/>
          <w:szCs w:val="20"/>
        </w:rPr>
      </w:pPr>
    </w:p>
    <w:p w14:paraId="3E59979A" w14:textId="77777777" w:rsidR="0098380B" w:rsidRPr="0098380B" w:rsidRDefault="0098380B" w:rsidP="0098380B">
      <w:pPr>
        <w:pStyle w:val="EndNoteBibliography"/>
        <w:spacing w:after="0"/>
        <w:ind w:hanging="170"/>
        <w:rPr>
          <w:rFonts w:ascii="Times New Roman" w:hAnsi="Times New Roman" w:cs="Times New Roman"/>
          <w:sz w:val="20"/>
          <w:szCs w:val="20"/>
        </w:rPr>
      </w:pPr>
      <w:r w:rsidRPr="0098380B">
        <w:rPr>
          <w:rFonts w:ascii="Times New Roman" w:hAnsi="Times New Roman" w:cs="Times New Roman"/>
          <w:sz w:val="20"/>
          <w:szCs w:val="20"/>
        </w:rPr>
        <w:t>7.</w:t>
      </w:r>
      <w:r w:rsidRPr="0098380B">
        <w:rPr>
          <w:rFonts w:ascii="Times New Roman" w:hAnsi="Times New Roman" w:cs="Times New Roman"/>
          <w:sz w:val="20"/>
          <w:szCs w:val="20"/>
        </w:rPr>
        <w:tab/>
        <w:t>Linnakoski R, De Beer ZW, Ahtiainen J, Sidorov E, Niemelä P, Pappinen A</w:t>
      </w:r>
      <w:r w:rsidRPr="0098380B">
        <w:rPr>
          <w:rFonts w:ascii="Times New Roman" w:hAnsi="Times New Roman" w:cs="Times New Roman"/>
          <w:i/>
          <w:sz w:val="20"/>
          <w:szCs w:val="20"/>
        </w:rPr>
        <w:t>, et al.</w:t>
      </w:r>
      <w:r w:rsidRPr="0098380B">
        <w:rPr>
          <w:rFonts w:ascii="Times New Roman" w:hAnsi="Times New Roman" w:cs="Times New Roman"/>
          <w:sz w:val="20"/>
          <w:szCs w:val="20"/>
        </w:rPr>
        <w:t xml:space="preserve"> </w:t>
      </w:r>
      <w:r w:rsidRPr="0098380B">
        <w:rPr>
          <w:rFonts w:ascii="Times New Roman" w:hAnsi="Times New Roman" w:cs="Times New Roman"/>
          <w:i/>
          <w:sz w:val="20"/>
          <w:szCs w:val="20"/>
        </w:rPr>
        <w:t>Ophiostoma</w:t>
      </w:r>
      <w:r w:rsidRPr="0098380B">
        <w:rPr>
          <w:rFonts w:ascii="Times New Roman" w:hAnsi="Times New Roman" w:cs="Times New Roman"/>
          <w:sz w:val="20"/>
          <w:szCs w:val="20"/>
        </w:rPr>
        <w:t xml:space="preserve"> spp. associated with pine- and spruce-infesting bark beetles in Finland and Russia. </w:t>
      </w:r>
      <w:r w:rsidRPr="0098380B">
        <w:rPr>
          <w:rFonts w:ascii="Times New Roman" w:hAnsi="Times New Roman" w:cs="Times New Roman"/>
          <w:i/>
          <w:sz w:val="20"/>
          <w:szCs w:val="20"/>
        </w:rPr>
        <w:t>Persoonia</w:t>
      </w:r>
      <w:r w:rsidRPr="0098380B">
        <w:rPr>
          <w:rFonts w:ascii="Times New Roman" w:hAnsi="Times New Roman" w:cs="Times New Roman"/>
          <w:sz w:val="20"/>
          <w:szCs w:val="20"/>
        </w:rPr>
        <w:t xml:space="preserve"> 2010; </w:t>
      </w:r>
      <w:r w:rsidRPr="0098380B">
        <w:rPr>
          <w:rFonts w:ascii="Times New Roman" w:hAnsi="Times New Roman" w:cs="Times New Roman"/>
          <w:b/>
          <w:sz w:val="20"/>
          <w:szCs w:val="20"/>
        </w:rPr>
        <w:t>25</w:t>
      </w:r>
      <w:r w:rsidRPr="0098380B">
        <w:rPr>
          <w:rFonts w:ascii="Times New Roman" w:hAnsi="Times New Roman" w:cs="Times New Roman"/>
          <w:sz w:val="20"/>
          <w:szCs w:val="20"/>
        </w:rPr>
        <w:t>:72-93.</w:t>
      </w:r>
    </w:p>
    <w:p w14:paraId="0D4A036E" w14:textId="77777777" w:rsidR="0098380B" w:rsidRPr="0098380B" w:rsidRDefault="0098380B" w:rsidP="0098380B">
      <w:pPr>
        <w:pStyle w:val="EndNoteBibliography"/>
        <w:spacing w:after="0"/>
        <w:ind w:hanging="170"/>
        <w:rPr>
          <w:rFonts w:ascii="Times New Roman" w:hAnsi="Times New Roman" w:cs="Times New Roman"/>
          <w:sz w:val="20"/>
          <w:szCs w:val="20"/>
        </w:rPr>
      </w:pPr>
    </w:p>
    <w:p w14:paraId="32A4463F" w14:textId="77777777" w:rsidR="0098380B" w:rsidRPr="0098380B" w:rsidRDefault="0098380B" w:rsidP="0098380B">
      <w:pPr>
        <w:pStyle w:val="EndNoteBibliography"/>
        <w:spacing w:after="0"/>
        <w:ind w:hanging="170"/>
        <w:rPr>
          <w:rFonts w:ascii="Times New Roman" w:hAnsi="Times New Roman" w:cs="Times New Roman"/>
          <w:sz w:val="20"/>
          <w:szCs w:val="20"/>
        </w:rPr>
      </w:pPr>
      <w:r w:rsidRPr="0098380B">
        <w:rPr>
          <w:rFonts w:ascii="Times New Roman" w:hAnsi="Times New Roman" w:cs="Times New Roman"/>
          <w:sz w:val="20"/>
          <w:szCs w:val="20"/>
        </w:rPr>
        <w:t>8.</w:t>
      </w:r>
      <w:r w:rsidRPr="0098380B">
        <w:rPr>
          <w:rFonts w:ascii="Times New Roman" w:hAnsi="Times New Roman" w:cs="Times New Roman"/>
          <w:sz w:val="20"/>
          <w:szCs w:val="20"/>
        </w:rPr>
        <w:tab/>
        <w:t>Jankowiak R, Strzałka B, Bilański P, Kacprzyk M, Lukášová K, Linnakoski R</w:t>
      </w:r>
      <w:r w:rsidRPr="0098380B">
        <w:rPr>
          <w:rFonts w:ascii="Times New Roman" w:hAnsi="Times New Roman" w:cs="Times New Roman"/>
          <w:i/>
          <w:sz w:val="20"/>
          <w:szCs w:val="20"/>
        </w:rPr>
        <w:t>, et al.</w:t>
      </w:r>
      <w:r w:rsidRPr="0098380B">
        <w:rPr>
          <w:rFonts w:ascii="Times New Roman" w:hAnsi="Times New Roman" w:cs="Times New Roman"/>
          <w:sz w:val="20"/>
          <w:szCs w:val="20"/>
        </w:rPr>
        <w:t xml:space="preserve"> Diversity of Ophiostomatales species associated with conifer-infesting beetles in the Western Carpathians. </w:t>
      </w:r>
      <w:r w:rsidRPr="0098380B">
        <w:rPr>
          <w:rFonts w:ascii="Times New Roman" w:hAnsi="Times New Roman" w:cs="Times New Roman"/>
          <w:i/>
          <w:sz w:val="20"/>
          <w:szCs w:val="20"/>
        </w:rPr>
        <w:t>Eur J Forest Res</w:t>
      </w:r>
      <w:r w:rsidRPr="0098380B">
        <w:rPr>
          <w:rFonts w:ascii="Times New Roman" w:hAnsi="Times New Roman" w:cs="Times New Roman"/>
          <w:sz w:val="20"/>
          <w:szCs w:val="20"/>
        </w:rPr>
        <w:t xml:space="preserve"> 2017; </w:t>
      </w:r>
      <w:r w:rsidRPr="0098380B">
        <w:rPr>
          <w:rFonts w:ascii="Times New Roman" w:hAnsi="Times New Roman" w:cs="Times New Roman"/>
          <w:b/>
          <w:sz w:val="20"/>
          <w:szCs w:val="20"/>
        </w:rPr>
        <w:t>5-6</w:t>
      </w:r>
      <w:r w:rsidRPr="0098380B">
        <w:rPr>
          <w:rFonts w:ascii="Times New Roman" w:hAnsi="Times New Roman" w:cs="Times New Roman"/>
          <w:sz w:val="20"/>
          <w:szCs w:val="20"/>
        </w:rPr>
        <w:t>:939-956.</w:t>
      </w:r>
    </w:p>
    <w:p w14:paraId="027410F3" w14:textId="77777777" w:rsidR="0098380B" w:rsidRPr="0098380B" w:rsidRDefault="0098380B" w:rsidP="0098380B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</w:p>
    <w:p w14:paraId="52DABBC0" w14:textId="6327A1B9" w:rsidR="00060DA0" w:rsidRPr="00246C7C" w:rsidRDefault="00F54501" w:rsidP="00011595">
      <w:pPr>
        <w:pStyle w:val="EndNoteBibliography"/>
        <w:spacing w:after="0"/>
        <w:ind w:left="170" w:hanging="170"/>
        <w:rPr>
          <w:rFonts w:asciiTheme="minorHAnsi" w:hAnsiTheme="minorHAnsi" w:cstheme="minorHAnsi"/>
          <w:sz w:val="20"/>
          <w:szCs w:val="20"/>
        </w:rPr>
      </w:pPr>
      <w:r w:rsidRPr="00011595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060DA0" w:rsidRPr="00246C7C" w:rsidSect="00307A3D">
      <w:pgSz w:w="15840" w:h="12240" w:orient="landscape"/>
      <w:pgMar w:top="1247" w:right="1304" w:bottom="1247" w:left="130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AC03C5C" w14:textId="77777777" w:rsidR="00E802EA" w:rsidRDefault="00E802EA" w:rsidP="0098380B">
      <w:pPr>
        <w:spacing w:after="0" w:line="240" w:lineRule="auto"/>
      </w:pPr>
      <w:r>
        <w:separator/>
      </w:r>
    </w:p>
  </w:endnote>
  <w:endnote w:type="continuationSeparator" w:id="0">
    <w:p w14:paraId="5BA0F2F2" w14:textId="77777777" w:rsidR="00E802EA" w:rsidRDefault="00E802EA" w:rsidP="009838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55A281" w14:textId="77777777" w:rsidR="00E802EA" w:rsidRDefault="00E802EA" w:rsidP="0098380B">
      <w:pPr>
        <w:spacing w:after="0" w:line="240" w:lineRule="auto"/>
      </w:pPr>
      <w:r>
        <w:separator/>
      </w:r>
    </w:p>
  </w:footnote>
  <w:footnote w:type="continuationSeparator" w:id="0">
    <w:p w14:paraId="406DD16C" w14:textId="77777777" w:rsidR="00E802EA" w:rsidRDefault="00E802EA" w:rsidP="009838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E06AED"/>
    <w:multiLevelType w:val="hybridMultilevel"/>
    <w:tmpl w:val="612685D4"/>
    <w:lvl w:ilvl="0" w:tplc="7E96DFB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37024F9"/>
    <w:multiLevelType w:val="hybridMultilevel"/>
    <w:tmpl w:val="8938CC5E"/>
    <w:lvl w:ilvl="0" w:tplc="FE70BC3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1A1AB3"/>
    <w:multiLevelType w:val="hybridMultilevel"/>
    <w:tmpl w:val="4A90F37C"/>
    <w:lvl w:ilvl="0" w:tplc="65747C3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D6277A7"/>
    <w:multiLevelType w:val="hybridMultilevel"/>
    <w:tmpl w:val="4A7CFBE4"/>
    <w:lvl w:ilvl="0" w:tplc="864462D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c1M7MwtjAyNzU3MLJU0lEKTi0uzszPAykwNKwFALrrR6A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ISME Cop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ap029pbas9wgexew8520pyfra2rsp2rds0&quot;&gt;Tao Library_180626&lt;record-ids&gt;&lt;item&gt;2434&lt;/item&gt;&lt;item&gt;2452&lt;/item&gt;&lt;item&gt;2463&lt;/item&gt;&lt;item&gt;2464&lt;/item&gt;&lt;item&gt;2517&lt;/item&gt;&lt;item&gt;2527&lt;/item&gt;&lt;item&gt;2528&lt;/item&gt;&lt;item&gt;2536&lt;/item&gt;&lt;/record-ids&gt;&lt;/item&gt;&lt;/Libraries&gt;"/>
  </w:docVars>
  <w:rsids>
    <w:rsidRoot w:val="002037E1"/>
    <w:rsid w:val="00011595"/>
    <w:rsid w:val="00041976"/>
    <w:rsid w:val="00045636"/>
    <w:rsid w:val="00056165"/>
    <w:rsid w:val="00060DA0"/>
    <w:rsid w:val="00062EDA"/>
    <w:rsid w:val="00081D82"/>
    <w:rsid w:val="00086FBD"/>
    <w:rsid w:val="000A2D61"/>
    <w:rsid w:val="000A6410"/>
    <w:rsid w:val="000C399A"/>
    <w:rsid w:val="000D5430"/>
    <w:rsid w:val="00131170"/>
    <w:rsid w:val="00164DCD"/>
    <w:rsid w:val="00177173"/>
    <w:rsid w:val="001A67DE"/>
    <w:rsid w:val="001A7B01"/>
    <w:rsid w:val="001C2DD7"/>
    <w:rsid w:val="001F155D"/>
    <w:rsid w:val="00202BE8"/>
    <w:rsid w:val="002037E1"/>
    <w:rsid w:val="00223B73"/>
    <w:rsid w:val="00246C7C"/>
    <w:rsid w:val="002500AD"/>
    <w:rsid w:val="00281067"/>
    <w:rsid w:val="002A3D6B"/>
    <w:rsid w:val="002B1666"/>
    <w:rsid w:val="002B6776"/>
    <w:rsid w:val="00307A3D"/>
    <w:rsid w:val="00344194"/>
    <w:rsid w:val="00376C0F"/>
    <w:rsid w:val="003912B6"/>
    <w:rsid w:val="003954B9"/>
    <w:rsid w:val="00416608"/>
    <w:rsid w:val="004459F3"/>
    <w:rsid w:val="00504188"/>
    <w:rsid w:val="00505DAF"/>
    <w:rsid w:val="00506D07"/>
    <w:rsid w:val="005C7CFD"/>
    <w:rsid w:val="005D325A"/>
    <w:rsid w:val="005F2C2D"/>
    <w:rsid w:val="00635DCA"/>
    <w:rsid w:val="00666397"/>
    <w:rsid w:val="006B6D34"/>
    <w:rsid w:val="006D3D9A"/>
    <w:rsid w:val="006E4B89"/>
    <w:rsid w:val="0074595E"/>
    <w:rsid w:val="00763A7D"/>
    <w:rsid w:val="00775CBA"/>
    <w:rsid w:val="00776994"/>
    <w:rsid w:val="007B5F0E"/>
    <w:rsid w:val="007B7E8B"/>
    <w:rsid w:val="007F19BB"/>
    <w:rsid w:val="007F7385"/>
    <w:rsid w:val="008052F2"/>
    <w:rsid w:val="00810542"/>
    <w:rsid w:val="008122B2"/>
    <w:rsid w:val="00867321"/>
    <w:rsid w:val="00887F13"/>
    <w:rsid w:val="008A13A9"/>
    <w:rsid w:val="008A579D"/>
    <w:rsid w:val="008B4833"/>
    <w:rsid w:val="008D4332"/>
    <w:rsid w:val="008F65E0"/>
    <w:rsid w:val="00904EE6"/>
    <w:rsid w:val="00913DC1"/>
    <w:rsid w:val="00982FB7"/>
    <w:rsid w:val="0098380B"/>
    <w:rsid w:val="00983BFD"/>
    <w:rsid w:val="0099392B"/>
    <w:rsid w:val="009C103B"/>
    <w:rsid w:val="009C1C97"/>
    <w:rsid w:val="009D189D"/>
    <w:rsid w:val="009D62DA"/>
    <w:rsid w:val="009F52F2"/>
    <w:rsid w:val="00A160C8"/>
    <w:rsid w:val="00A40FCA"/>
    <w:rsid w:val="00AA34C7"/>
    <w:rsid w:val="00AD3173"/>
    <w:rsid w:val="00AE5E39"/>
    <w:rsid w:val="00B307C2"/>
    <w:rsid w:val="00B3170D"/>
    <w:rsid w:val="00BA115E"/>
    <w:rsid w:val="00BA24D4"/>
    <w:rsid w:val="00BF6288"/>
    <w:rsid w:val="00C443F0"/>
    <w:rsid w:val="00C676D7"/>
    <w:rsid w:val="00CE1AD0"/>
    <w:rsid w:val="00D121AA"/>
    <w:rsid w:val="00D1539A"/>
    <w:rsid w:val="00D24528"/>
    <w:rsid w:val="00D46ABF"/>
    <w:rsid w:val="00D627CC"/>
    <w:rsid w:val="00D64F5F"/>
    <w:rsid w:val="00D65782"/>
    <w:rsid w:val="00E233FA"/>
    <w:rsid w:val="00E633A2"/>
    <w:rsid w:val="00E7279E"/>
    <w:rsid w:val="00E77FD9"/>
    <w:rsid w:val="00E802EA"/>
    <w:rsid w:val="00E8424A"/>
    <w:rsid w:val="00E87B43"/>
    <w:rsid w:val="00EE0C31"/>
    <w:rsid w:val="00EE334D"/>
    <w:rsid w:val="00EE49AE"/>
    <w:rsid w:val="00F137EC"/>
    <w:rsid w:val="00F54501"/>
    <w:rsid w:val="00F627F4"/>
    <w:rsid w:val="00F73209"/>
    <w:rsid w:val="00F95CB7"/>
    <w:rsid w:val="00FC2A05"/>
    <w:rsid w:val="00FC7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2AFF89"/>
  <w15:docId w15:val="{11AA2CC0-C003-487D-95CB-65A7D6600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160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60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60C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60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60C8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42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424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8424A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BF628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F628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F628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F6288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semiHidden/>
    <w:unhideWhenUsed/>
    <w:rsid w:val="00060DA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semiHidden/>
    <w:unhideWhenUsed/>
    <w:rsid w:val="00164DCD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BA115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8380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380B"/>
  </w:style>
  <w:style w:type="paragraph" w:styleId="Footer">
    <w:name w:val="footer"/>
    <w:basedOn w:val="Normal"/>
    <w:link w:val="FooterChar"/>
    <w:uiPriority w:val="99"/>
    <w:unhideWhenUsed/>
    <w:rsid w:val="0098380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38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414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9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9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google.se/url?sa=t&amp;rct=j&amp;q=&amp;esrc=s&amp;source=web&amp;cd=8&amp;cad=rja&amp;uact=8&amp;ved=0ahUKEwirtajm35bYAhVDQpoKHYX4CJAQFgg6MAc&amp;url=https%3A%2F%2Fen.wikipedia.org%2Fwiki%2FAbies_sibirica&amp;usg=AOvVaw2D2UVV9ERpUx8ZHNUcbjBT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BFD7E22-8989-482C-8E7D-D2896595EE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2</Pages>
  <Words>568</Words>
  <Characters>3241</Characters>
  <Application>Microsoft Office Word</Application>
  <DocSecurity>0</DocSecurity>
  <Lines>27</Lines>
  <Paragraphs>7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MPI for chemical ecology</Company>
  <LinksUpToDate>false</LinksUpToDate>
  <CharactersWithSpaces>3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</dc:creator>
  <cp:lastModifiedBy>Tao Zhao</cp:lastModifiedBy>
  <cp:revision>5</cp:revision>
  <cp:lastPrinted>2018-07-12T11:51:00Z</cp:lastPrinted>
  <dcterms:created xsi:type="dcterms:W3CDTF">2018-07-12T10:57:00Z</dcterms:created>
  <dcterms:modified xsi:type="dcterms:W3CDTF">2018-07-12T11:52:00Z</dcterms:modified>
</cp:coreProperties>
</file>